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FA69C" w14:textId="421A9A46" w:rsidR="00E911A7" w:rsidRPr="00BC4165" w:rsidRDefault="00575C2C" w:rsidP="00575C2C">
      <w:pPr>
        <w:rPr>
          <w:rFonts w:ascii="Times New Roman" w:hAnsi="Times New Roman" w:cs="Times New Roman"/>
          <w:lang w:val="en-GB"/>
        </w:rPr>
      </w:pPr>
      <w:r w:rsidRPr="00BC4165">
        <w:rPr>
          <w:rFonts w:ascii="Times New Roman" w:hAnsi="Times New Roman" w:cs="Times New Roman"/>
          <w:lang w:val="en-GB"/>
        </w:rPr>
        <w:t>Supplementary Material – Table S1</w:t>
      </w:r>
    </w:p>
    <w:p w14:paraId="56DCFC5E" w14:textId="5C65A292" w:rsidR="00E911A7" w:rsidRPr="00BC4165" w:rsidRDefault="00E911A7" w:rsidP="00575C2C">
      <w:pPr>
        <w:rPr>
          <w:rFonts w:ascii="Times New Roman" w:hAnsi="Times New Roman" w:cs="Times New Roman"/>
          <w:lang w:val="en-GB"/>
        </w:rPr>
      </w:pPr>
      <w:r w:rsidRPr="00BC416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s-ES"/>
        </w:rPr>
        <w:t>n.d.</w:t>
      </w:r>
      <w:r w:rsidRPr="00E911A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–</w:t>
      </w:r>
      <w:r w:rsidRPr="00BC416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s-ES"/>
        </w:rPr>
        <w:t xml:space="preserve"> no data</w:t>
      </w:r>
    </w:p>
    <w:p w14:paraId="346D109B" w14:textId="5722CA99" w:rsidR="000F7136" w:rsidRPr="00BC4165" w:rsidRDefault="000F7136">
      <w:pPr>
        <w:rPr>
          <w:lang w:val="en-GB"/>
        </w:rPr>
      </w:pPr>
    </w:p>
    <w:tbl>
      <w:tblPr>
        <w:tblW w:w="14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1"/>
        <w:gridCol w:w="1462"/>
        <w:gridCol w:w="1293"/>
        <w:gridCol w:w="1678"/>
        <w:gridCol w:w="995"/>
        <w:gridCol w:w="1015"/>
        <w:gridCol w:w="936"/>
        <w:gridCol w:w="1269"/>
        <w:gridCol w:w="1551"/>
        <w:gridCol w:w="1289"/>
        <w:gridCol w:w="865"/>
      </w:tblGrid>
      <w:tr w:rsidR="000F7136" w:rsidRPr="0084334F" w14:paraId="552C2E9F" w14:textId="77777777" w:rsidTr="00E61862">
        <w:trPr>
          <w:trHeight w:val="300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AFF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pecimen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oucher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8B3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ite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FAE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eographic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F51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ocality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3B4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atitude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47B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ongitude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374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epth (m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ED4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ollecting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date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211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abitat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816F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marks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6D9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igures</w:t>
            </w:r>
          </w:p>
        </w:tc>
      </w:tr>
      <w:tr w:rsidR="000F7136" w:rsidRPr="0084334F" w14:paraId="026CBA6B" w14:textId="77777777" w:rsidTr="00E61862">
        <w:trPr>
          <w:trHeight w:val="300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7D0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lade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50C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ABB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B25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C78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DBD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56A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DBF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BCB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A455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2C8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7420" w:rsidRPr="0084334F" w14:paraId="3007B533" w14:textId="77777777" w:rsidTr="00E61862">
        <w:trPr>
          <w:trHeight w:val="300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5518" w14:textId="227D42FD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71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325E" w14:textId="119E60D8" w:rsidR="007D7420" w:rsidRPr="00202D49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D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.d</w:t>
            </w:r>
            <w:proofErr w:type="spellEnd"/>
            <w:r w:rsidRPr="00202D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16EB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F5E2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W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Yttre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attenholmen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C800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7417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8D3A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09472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D331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 - 62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F8F0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/04/2008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DA71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51C583" w14:textId="1804D248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bookmarkStart w:id="0" w:name="_GoBack"/>
            <w:bookmarkEnd w:id="0"/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0084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g. 2A</w:t>
            </w:r>
          </w:p>
        </w:tc>
      </w:tr>
      <w:tr w:rsidR="007D7420" w:rsidRPr="0084334F" w14:paraId="648764B0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2BF3913" w14:textId="3A7FB668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7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CFD55AE" w14:textId="03F5E715" w:rsidR="007D7420" w:rsidRPr="00202D49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DCCF4DD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ADA977A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W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Yttre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attenholme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EF21151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741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78F1CC7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0947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84FDBA7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 - 6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AAA7BF2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/04/20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6E78DD5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6961CA81" w14:textId="11D65780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7A29DAA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7420" w:rsidRPr="0084334F" w14:paraId="215D5F17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92E9D4A" w14:textId="50858D18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7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C54E232" w14:textId="0BAED557" w:rsidR="007D7420" w:rsidRPr="00202D49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F76687C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C935276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W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Yttre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attenholme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ACF449F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741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C8853BD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0947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5015A8B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 - 6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FFB5B17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/04/20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1183F6A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48E25DF7" w14:textId="2F3F0E6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F3BBA0D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7420" w:rsidRPr="0084334F" w14:paraId="14442763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615AB15" w14:textId="2E82BF5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7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851012B" w14:textId="4D3B33BC" w:rsidR="007D7420" w:rsidRPr="00202D49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6A6C5D5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70055D8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W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Yttre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attenholme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2EA14AA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741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9278565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0947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C3519AE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 - 6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C270593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/04/20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470F40B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700D9850" w14:textId="35F789DF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49932F1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7420" w:rsidRPr="0084334F" w14:paraId="6DB72A69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5A7C0A8" w14:textId="68F33C7A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7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F96AFA4" w14:textId="733C97EC" w:rsidR="007D7420" w:rsidRPr="00202D49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2DD12C7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6261ADB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W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Yttre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attenholme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EE13719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741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10B975F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0947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4BAD075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 - 6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DDBF424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/04/20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3B773BE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7A31F409" w14:textId="707E2DFF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96BF587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7420" w:rsidRPr="0084334F" w14:paraId="287C2BF3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6E2ED57" w14:textId="64AB21FC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7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AB7EB5C" w14:textId="769D36C3" w:rsidR="007D7420" w:rsidRPr="00202D49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CCD1093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2019D4F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W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Yttre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attenholme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2FCCB99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741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71B75A3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0947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37CCBE0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 - 6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5A62C29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/04/20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F32B437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02F90E4B" w14:textId="5946E100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7A60E37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7420" w:rsidRPr="0084334F" w14:paraId="4D841523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EAEDD33" w14:textId="1443B4EA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7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568B1C9" w14:textId="084AC4C3" w:rsidR="007D7420" w:rsidRPr="00202D49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C795811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6345B2B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W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Yttre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attenholme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19A560A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741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8E39A2B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0947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E9E49F9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 - 6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988B418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/04/20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BCBAFF0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7C71C000" w14:textId="0FAFF160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2DFC48D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7420" w:rsidRPr="0084334F" w14:paraId="5C65095E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F2BB73B" w14:textId="04802BDC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7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B213245" w14:textId="376B324D" w:rsidR="007D7420" w:rsidRPr="00202D49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39240C2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CCB1517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W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Yttre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attenholme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5F4D930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741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D3CEB5D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0947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51E4254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 - 6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4E34797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/04/20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4E04FBB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6E3E32BC" w14:textId="21E0B72F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32D500E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7420" w:rsidRPr="0084334F" w14:paraId="38EE784C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B2544A6" w14:textId="441F48E6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7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FC7648D" w14:textId="26757610" w:rsidR="007D7420" w:rsidRPr="00202D49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F6963AB" w14:textId="77777777" w:rsidR="007D7420" w:rsidRPr="00202D49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2D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202D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02D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92166EB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W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Yttre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attenholme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176305F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741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E2A6EAC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0947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CE4A53C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 - 6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AA3C63D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/04/20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A06B504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67F8EB06" w14:textId="5A8E8EBC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35D2F5A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7420" w:rsidRPr="0084334F" w14:paraId="3B55C58F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F89C4F7" w14:textId="7F3C7F4F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8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3560AE6" w14:textId="033EFF3C" w:rsidR="007D7420" w:rsidRPr="00202D49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6ED0B39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ED4523C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W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Yttre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attenholme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263C167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741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7FF8521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0947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0A30E5F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 - 6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A6AFBA5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/04/20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66FCAD0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5544DE6E" w14:textId="078CFA6D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E15F49B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7420" w:rsidRPr="0084334F" w14:paraId="7C6F2B8E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488E453" w14:textId="4EECFF25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8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2AC3B23" w14:textId="22D255D9" w:rsidR="007D7420" w:rsidRPr="00202D49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46598A3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89D86D8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W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Yttre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attenholme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E4B004F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741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E57A980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0947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40E3BF6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 - 6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11F2981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/04/20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F06FB96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63880B3C" w14:textId="130702E6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523E0AC" w14:textId="4B9E5D58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2B, 5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, F</w:t>
            </w:r>
          </w:p>
        </w:tc>
      </w:tr>
      <w:tr w:rsidR="007D7420" w:rsidRPr="007D7420" w14:paraId="077D2CE4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FE6D734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NM1510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5DAC007" w14:textId="77777777" w:rsidR="007D7420" w:rsidRPr="00202D49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2D4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14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405BA17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agerrak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AC0CD43" w14:textId="67C9FB4C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18F5311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14456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27270D8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7192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B5FD4C1" w14:textId="3AB943C8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5 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671B220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/06/20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06A3E69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B (three buckets of mud)</w:t>
            </w:r>
          </w:p>
        </w:tc>
        <w:tc>
          <w:tcPr>
            <w:tcW w:w="1294" w:type="dxa"/>
            <w:shd w:val="clear" w:color="auto" w:fill="auto"/>
            <w:vAlign w:val="bottom"/>
          </w:tcPr>
          <w:p w14:paraId="32CB5070" w14:textId="2A9F681F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CD9B839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7D7420" w:rsidRPr="0084334F" w14:paraId="1CC17426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82FD38F" w14:textId="4ADE16AE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8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DD3FFA7" w14:textId="7A343063" w:rsidR="007D7420" w:rsidRPr="00202D49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9034FF6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rth Sea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F1F3CE0" w14:textId="4ABA7D62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C6F332B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.9807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10AD1A3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8351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7192BF7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BB85CB9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316E7BD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fine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avel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1ACA15AD" w14:textId="2B4C8F01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5AE5A0C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7420" w:rsidRPr="0084334F" w14:paraId="2B98A245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4919DF6" w14:textId="4518ED86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8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165BD23" w14:textId="3F312C8B" w:rsidR="007D7420" w:rsidRPr="00202D49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715A83A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rth Sea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4E3A1F8" w14:textId="6F68EC38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BC98C52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.9807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E190EE9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8351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25DFAC8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A6A80FA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78E9ABB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fine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avel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12E2EB1D" w14:textId="40722F55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6627E6B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7420" w:rsidRPr="0084334F" w14:paraId="7A1D896E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995EAEA" w14:textId="685CFF20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ZMBN11618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761CF2D" w14:textId="5C869D99" w:rsidR="007D7420" w:rsidRPr="00202D49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E55C5B7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rth Sea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B8EEB8C" w14:textId="273B1575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4EF539E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.9807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C67B4AE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8351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18B60B6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B09F65E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44AAB0F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fine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avel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683D3C3A" w14:textId="5AD68F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03C733C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7420" w:rsidRPr="0084334F" w14:paraId="3F797201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A2E297C" w14:textId="52B45979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8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7FA62DF" w14:textId="3358CCE7" w:rsidR="007D7420" w:rsidRPr="00202D49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BAFE346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5AEBB3D" w14:textId="20B2FFC0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B51DF96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666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EFB61D2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CE49772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- 8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892C875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86D8D7A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2220F464" w14:textId="74839EBC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54C6988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7420" w:rsidRPr="0084334F" w14:paraId="5F7A448E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11763E9" w14:textId="6BD9518B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8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960A96C" w14:textId="70B976FB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C5094E3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A6C9D95" w14:textId="0E0A1EDA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3E64428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666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3D18315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79E7A39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- 8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5C39C05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240E3C4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4C455850" w14:textId="75EB62F9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B59CF81" w14:textId="006F846C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3A, 4A</w:t>
            </w:r>
          </w:p>
        </w:tc>
      </w:tr>
      <w:tr w:rsidR="007D7420" w:rsidRPr="0084334F" w14:paraId="10D9F657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0A4DA5E" w14:textId="0B1A327E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8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F5A3FBB" w14:textId="16167CD0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44BE53D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EA63C30" w14:textId="354E4A3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A5FCDE9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666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86B40A2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59B4A4A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- 8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17DBEA5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C2A17DA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5007778A" w14:textId="4614EF38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981BA6E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7420" w:rsidRPr="0084334F" w14:paraId="53E30BBE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4CC1C0F" w14:textId="070FBBF5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8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55D249E" w14:textId="77BEF454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152B1F2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C813DCC" w14:textId="1782029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52C8D61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666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938AD03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E521FCA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- 8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F9A37BD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586B395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6A591FB4" w14:textId="6D6BA430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822389E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7420" w:rsidRPr="0084334F" w14:paraId="6F9E3580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8466C16" w14:textId="01AA519E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8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0AD6FB1" w14:textId="73B02044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8A2C221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6FE23E3" w14:textId="71AA0FD4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EB38245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666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79983DC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A7A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7644CE3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- 8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DE6829E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70935DA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3F2DE5A7" w14:textId="62BA101E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ED0140E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7420" w:rsidRPr="0084334F" w14:paraId="4877F7F1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377563B" w14:textId="7E09C2EE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9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433CA1C" w14:textId="46D2C451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1DD623F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50EEF10" w14:textId="242E21F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8F63366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666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81E89D3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A7A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69A3F36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- 8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677F979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631EDBC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13AA5E5E" w14:textId="161F349B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9F2F399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38FB3B4B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D6FBDB4" w14:textId="57882EEE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9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2CD847A" w14:textId="1EC23BC2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15FE6E2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729262C" w14:textId="18D9D494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0AA4E10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666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0817AD4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A7A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251E7A4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- 8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B304EA4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BA61A55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4745B36B" w14:textId="63A7E918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800FD1E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61B96488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91E8C75" w14:textId="1E7D3941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9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3FF20AC" w14:textId="1C7B3D46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D953ADB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0FFAB44" w14:textId="77BCEF0E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B5A2305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666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BFE766B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A7A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C11CD98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- 8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209418B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412EB54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48245F1E" w14:textId="34F347B6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661D1C6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7CCB1AD1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05299D0" w14:textId="450A2F74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9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BE38353" w14:textId="3EEA57F5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231DAED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DA86C6C" w14:textId="262BDC41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1543929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666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721C724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A7A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5E18379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- 8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77D992A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BE4A251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3869C2CA" w14:textId="0C3D048F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C6293C0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1A93CFD7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6D0BD9D" w14:textId="32CB61DD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9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106E2E9" w14:textId="3F3D2E51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03BEB4B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5BE969A" w14:textId="7BAD804D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BA4838A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666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15706B2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A7A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2A8B207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- 8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CC2AECD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E232A67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53B8DCC4" w14:textId="6F814AE5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5FA336D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53A5A21B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3992CAB" w14:textId="3F762444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9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653737E" w14:textId="2926AAE0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A82544F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4E922A2" w14:textId="4A20103E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EE262B7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666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DF1D35B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A7A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14631D6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- 8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CF2A82D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D2A4D7B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242A7A20" w14:textId="3808301B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C9BE4CF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04E0882C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448B589" w14:textId="325A1B65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9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4690670" w14:textId="4B7617DC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C28BCF9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1E65E79" w14:textId="4B1C078B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DC2FC68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666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C5A0150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A7A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3F14A9B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- 8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AC7EF67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9F4749F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73382D1D" w14:textId="4DBCAAE2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D27A48D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66819DB1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4D4B662" w14:textId="45D9D199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9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F65A27E" w14:textId="0C7E2D83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917B442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D6B24CF" w14:textId="0D5A445A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2701B6D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666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1D8F2BF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A7A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AE57489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- 8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FB47C05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B3A75D0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0A0693E7" w14:textId="2CAF46C3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964AE5B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41934A6A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58B77D4" w14:textId="504AC79A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9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280C267" w14:textId="5FA4C538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0AEC0B6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B23D10D" w14:textId="5AFCF6E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8178569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666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965F4FF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A7A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774AB30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- 8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1D80E07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8BC22D7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089F0839" w14:textId="6B5CF8A8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80B38EA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396B16DA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A9AA371" w14:textId="5FD843CC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19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97D0536" w14:textId="4F2ECBE3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C3DB652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6882921" w14:textId="3598DD53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09E9973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666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F71AF09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A7A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754D970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- 8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D26908E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86E0435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1B845C99" w14:textId="11EE2780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FE11839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1CDC738D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C58825C" w14:textId="06ADD5AF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0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A8DE31B" w14:textId="51509570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04E5AED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90300F4" w14:textId="446F9816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34855BA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666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90D862E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A7A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6E162BD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- 8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F959FD7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52471F6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7A21B0E7" w14:textId="65414C99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98C77CA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75C1BED4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049A2BE" w14:textId="55EB559E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0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3F5278B" w14:textId="1B81B89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EFAD523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7CF9128" w14:textId="082A6328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1008585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666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C0F1EED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A7A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B223B40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- 8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B47AEDD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9FE1BC2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480C18FF" w14:textId="05F603D8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327B7C5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5F955094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4C2C90C" w14:textId="40406D55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0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FA798EA" w14:textId="5A933698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BA234C1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8CEB198" w14:textId="5D2A9CDE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C7FFA20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666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4AB524D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A7A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B81220C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- 8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4040A8B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65F8CB1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2A15245B" w14:textId="03E79584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82070D5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7E29D84C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E411641" w14:textId="02AF350B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0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1FFA94F" w14:textId="5CA258D5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80F128A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54725FB" w14:textId="46D0D859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588CC9A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666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C1DEF2F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A7A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36DC39B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- 8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4F5C982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3AF5EC1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04403C8C" w14:textId="25E81661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F5F82CE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7ABCB6B3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65BD60B" w14:textId="16928E56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0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C2F3658" w14:textId="5B36C7A2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A449959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4BBBAD5" w14:textId="5508B728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0FB4C81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666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3B2C382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A7A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C03397B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- 8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2C0E2B2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CFAE84D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6CC5BDA6" w14:textId="6D3C4A4A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9097439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g. 5A</w:t>
            </w:r>
          </w:p>
        </w:tc>
      </w:tr>
      <w:tr w:rsidR="00E61862" w:rsidRPr="0084334F" w14:paraId="66F5C4A8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4B9E4F1" w14:textId="0F6B3A96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0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A90CB63" w14:textId="5F956D0A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FD78CFF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B491265" w14:textId="4A6757CA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D5354A2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666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0E27735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A7A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B041A7A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- 8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7787538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97B84D7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33358FFB" w14:textId="3272CEFD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8E15139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5B1C867B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D864FC6" w14:textId="1FB33F98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0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4AF4A9B" w14:textId="0284F4A6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3CDD088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er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9C5E266" w14:textId="799FCD8D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78B3998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666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32D748E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A7AE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1DD3AA2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- 8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F1F4AE4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9947846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7E88F859" w14:textId="760BB10F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7AC6145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6F6F83BE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0600488" w14:textId="3A9B7F6A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0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E9ACC2B" w14:textId="41AA39E1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39763B8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ndal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1D93201" w14:textId="029D8D04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Ærøydypet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46037FD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4066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A50C6C4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7775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7E62F95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 - 10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4BC53EE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/05/201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6B98D86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47EC7B0C" w14:textId="5DA8906D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6394DEE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72F5CF55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41DF986" w14:textId="7A73CD23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0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CFA59EE" w14:textId="3A7B41B6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B58C78B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ndal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7EBEF4C" w14:textId="7137906B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Ærøydypet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147FB3E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4066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17E620C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7775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8844F30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 - 10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6DE9C69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/05/201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3E8973A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452335EC" w14:textId="29E6521B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2D8670A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23EA192B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B1FF4E0" w14:textId="4791AA6E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0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4021F19" w14:textId="2594ACD9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06FE73D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ndal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006CB07" w14:textId="7BAC3B0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Ærøydypet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FA7AA68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4066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E41099C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7775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01A777F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 - 10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2670419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/05/201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9145D1A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25151F6E" w14:textId="335F4630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6638B77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38F7FF5C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6D43E4A" w14:textId="3A441B66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1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7669B82" w14:textId="53B7D07B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668C961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endal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D027184" w14:textId="19616A84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Ærøydypet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1C9C8A5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4066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52326CE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7775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0945D8A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 - 10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6D55385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/05/201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0C5561A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00F1EDBC" w14:textId="4D701AEA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C3A05A9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3654B2F6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D0C3EFF" w14:textId="61DBDEEF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ZMBN11621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9D9768E" w14:textId="4DC5DBBE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6A60F16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imstad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B9D8F3D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yvingdypet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68D059A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36978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B1CDB1C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7261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D0E85E2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132F83B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/05/201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DFDBB68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with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ea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lgae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4B69D410" w14:textId="24CCC065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5F9418E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2D56A66F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A62610E" w14:textId="4B047095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1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B32402F" w14:textId="3A8BF8CB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1D52CB5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imstad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A20E93A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yvingdypet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BA04F3B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36978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00C5943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7261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4C9161D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16227E8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/05/201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F39AF36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with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ea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lgae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5DA1D329" w14:textId="26297351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42EAAAE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6F4ACB56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03BC644" w14:textId="045FE45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1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03205A8" w14:textId="26D44563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A0FC7AF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imstad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A6C739F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yvingdypet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D9C5595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36978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18BFF29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7261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2C88D0E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2D81EAA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/05/201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3EC83EA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with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ea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lgae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581D2BA9" w14:textId="67639F8B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220CC4E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2A4C8A00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3679DF3" w14:textId="6DC799C5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1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92348EB" w14:textId="38769EF0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9B150D0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efjor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276158D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åholmboen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efjordsfj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725A1D4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0548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9BE3987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2504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1B1BF06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 - 7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AF9E787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/05/201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9998257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0033EF2E" w14:textId="5A9F3AA4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36B669D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1165B7D6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556F89E" w14:textId="1D63154D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1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48C9E58" w14:textId="39BC2AF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1A33A63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efjor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E03A615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åholmboen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efjordsfj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D073D5C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0548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9C9C212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2504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C27099A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 - 7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0A82359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/05/201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22CF8FE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7D60F554" w14:textId="690F7CA0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BB09C38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7E04C3F0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64A35A8" w14:textId="7D34F2D3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1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7F92840" w14:textId="02C90E0A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C89FE42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efjor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4EC101B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åholmboen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efjordsfj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F32A563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0548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4FFAF0B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2504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FEAF7EF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 - 7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4367BD9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/05/201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C934AF5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3939D626" w14:textId="0BADFB6D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AD950FC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1FFE551D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7DDB9B6" w14:textId="73549045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1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02A47C5" w14:textId="762C53F8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110236F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efjor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32C557B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åholmboen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efjordsfj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6D828B4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0548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D9E2CC5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2504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828884A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 - 7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6014924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/05/201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20F1907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7A5F9DC7" w14:textId="7368AF04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134C1DF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4FFD83DC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B140FD9" w14:textId="0E2F9E95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1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BB101A0" w14:textId="1D9E5619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0983276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efjor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9D4C2D1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åholmboen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efjordsfj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2429FA0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0548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0F26C7B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2504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F387CBB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 - 7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515FECE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/05/201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64EE8FC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27DCFBD4" w14:textId="2A5EEA4A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3B5C96F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2570882B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BB87546" w14:textId="53E362D0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1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E77DCE9" w14:textId="5E59B101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762D8B8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efjor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620F146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åholmboen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efjordsfj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8D4C985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0548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643CAE8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2504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1CC0D16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 - 7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C1EC090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/05/201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79ED3E7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12CE174E" w14:textId="1BC8F655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760BE48" w14:textId="72709D79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g. 5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</w:t>
            </w:r>
          </w:p>
        </w:tc>
      </w:tr>
      <w:tr w:rsidR="00E61862" w:rsidRPr="0084334F" w14:paraId="731B248F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92497B2" w14:textId="5552B79A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2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BDC8774" w14:textId="31E86ED9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64551FF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efjor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C6769D7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åholmboen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efjordsfj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65464E1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0548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EAEC450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2504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1ADE9DB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 - 7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7F16A9F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/05/201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291FAC4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33943D77" w14:textId="439B9438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906C0B1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84334F" w14:paraId="171F2ED3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3566F1E" w14:textId="5FF1964A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NM1464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5F1C4C3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4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7165837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agerrak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F42F49E" w14:textId="493FFDE1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6AF4BE7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0081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DFFDC85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2010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BBBC10C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 - 9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CE99DF6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/08/2006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1DE7FC4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avel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ones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795DAD79" w14:textId="001572B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9D4E343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7420" w:rsidRPr="0084334F" w14:paraId="0F1B6C9C" w14:textId="77777777" w:rsidTr="00E61862">
        <w:trPr>
          <w:gridAfter w:val="1"/>
          <w:wAfter w:w="821" w:type="dxa"/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25411F2" w14:textId="521F7AEF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NM1464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E413AB9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A3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7767B75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attegatt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76B36CF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Between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nhol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ylösand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7226E0E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.6828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EE4D42B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1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BAC6198" w14:textId="187424ED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 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F28D43E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/05/2007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C632810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9C53F55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61862" w:rsidRPr="007D7420" w14:paraId="69EEBF34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A225026" w14:textId="1CBC0BCD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NM1464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169937B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A3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A4B88B6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attegatt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EC87C58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Between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nhol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ylösand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C57132F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.68452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387DC66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1096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E1F054D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 - 3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71B496C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/05/2007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6419953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oft bottom, clay with sand</w:t>
            </w:r>
          </w:p>
        </w:tc>
        <w:tc>
          <w:tcPr>
            <w:tcW w:w="1294" w:type="dxa"/>
            <w:shd w:val="clear" w:color="auto" w:fill="auto"/>
            <w:vAlign w:val="bottom"/>
          </w:tcPr>
          <w:p w14:paraId="3CDC5DD2" w14:textId="71251272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D0813DC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61862" w:rsidRPr="007D7420" w14:paraId="696DA7D2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72A1778" w14:textId="751D7D4E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NM14643: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4D30772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A3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ED18ABC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attegatt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7C444E9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Between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nhol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ylösand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F9466BA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.68452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B35BD5E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1096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7AEAA26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 - 3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2C235F7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/05/2007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499349C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oft bottom, clay with sand</w:t>
            </w:r>
          </w:p>
        </w:tc>
        <w:tc>
          <w:tcPr>
            <w:tcW w:w="1294" w:type="dxa"/>
            <w:shd w:val="clear" w:color="auto" w:fill="auto"/>
            <w:vAlign w:val="bottom"/>
          </w:tcPr>
          <w:p w14:paraId="7F9D2D7A" w14:textId="29CBA582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BE69EFA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E61862" w:rsidRPr="0084334F" w14:paraId="103C301C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ECC1CAD" w14:textId="075CFE45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NM1464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774D636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17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84ACCC2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agerrak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89DDA9C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W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ebbestad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AD86BFD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68122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BB3902A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143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2AE917F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 - 5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E1080E3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/06/20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4AACBEC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ixe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0A2D76CF" w14:textId="3A31698B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D339DDF" w14:textId="77777777" w:rsidR="00E61862" w:rsidRPr="0084334F" w:rsidRDefault="00E61862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72160085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00E4935" w14:textId="4DA2CBE5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21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6F1B687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4/06-32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0982B05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ogaland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75B4964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armøysundet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2BF53DD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28789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7A522F4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32506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DEBBBC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 - 7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78EF81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/06/2014</w:t>
            </w:r>
          </w:p>
        </w:tc>
        <w:tc>
          <w:tcPr>
            <w:tcW w:w="1557" w:type="dxa"/>
            <w:shd w:val="clear" w:color="auto" w:fill="auto"/>
            <w:vAlign w:val="bottom"/>
            <w:hideMark/>
          </w:tcPr>
          <w:p w14:paraId="62D0526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CF7627C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98A1A0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2FB8E148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11ED711" w14:textId="159343F5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22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272D7E9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4/06-32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175F4C4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ogaland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3DFD908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armøysundet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439DDA3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28790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19C8532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3250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52AF8B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 - 7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C93DCB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/06/2014</w:t>
            </w:r>
          </w:p>
        </w:tc>
        <w:tc>
          <w:tcPr>
            <w:tcW w:w="1557" w:type="dxa"/>
            <w:shd w:val="clear" w:color="auto" w:fill="auto"/>
            <w:vAlign w:val="bottom"/>
            <w:hideMark/>
          </w:tcPr>
          <w:p w14:paraId="5F86613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14B8E69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AA3246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78F4C4F1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2A75AC6" w14:textId="7974EB60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23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4952530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4/06-32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7648A32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ogaland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5BA857C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armøysundet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643B445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28791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50B933B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32508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6C01CE3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 - 7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C5112E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/06/2014</w:t>
            </w:r>
          </w:p>
        </w:tc>
        <w:tc>
          <w:tcPr>
            <w:tcW w:w="1557" w:type="dxa"/>
            <w:shd w:val="clear" w:color="auto" w:fill="auto"/>
            <w:vAlign w:val="bottom"/>
            <w:hideMark/>
          </w:tcPr>
          <w:p w14:paraId="6D4F431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4CDD061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6BFD90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FB47818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13439A0" w14:textId="1576C441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24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2B93948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4/06-46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57B4E97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ogaland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526E24F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vitsøy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S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668D1FA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02985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4F04102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44881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69ED654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 - 6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352B02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/06/2014</w:t>
            </w:r>
          </w:p>
        </w:tc>
        <w:tc>
          <w:tcPr>
            <w:tcW w:w="1557" w:type="dxa"/>
            <w:shd w:val="clear" w:color="auto" w:fill="auto"/>
            <w:vAlign w:val="bottom"/>
            <w:hideMark/>
          </w:tcPr>
          <w:p w14:paraId="263CA8D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tein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hell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us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0258CA2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B90DE7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A9B47F5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96FFD4D" w14:textId="0853A731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ZMBN116225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2855188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4/06-46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639A338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ogaland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2DB6B48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vitsøy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S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55378E2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02986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4F547CF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44882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74A64D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 - 6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C0C9CB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/06/2014</w:t>
            </w:r>
          </w:p>
        </w:tc>
        <w:tc>
          <w:tcPr>
            <w:tcW w:w="1557" w:type="dxa"/>
            <w:shd w:val="clear" w:color="auto" w:fill="auto"/>
            <w:vAlign w:val="bottom"/>
            <w:hideMark/>
          </w:tcPr>
          <w:p w14:paraId="0AE62E3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tein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hell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us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B87E44C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74E1C2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4AE8E83E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2244D87" w14:textId="0C41B169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26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75BF37D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4/06-44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43CE206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ogaland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55BED00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vitsøy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S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143FCC5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02712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6E8E6AE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45419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68A94A6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198741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/06/2014</w:t>
            </w:r>
          </w:p>
        </w:tc>
        <w:tc>
          <w:tcPr>
            <w:tcW w:w="1557" w:type="dxa"/>
            <w:shd w:val="clear" w:color="auto" w:fill="auto"/>
            <w:vAlign w:val="bottom"/>
            <w:hideMark/>
          </w:tcPr>
          <w:p w14:paraId="10AA56F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with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1D64B6A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51828F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563FC31E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422822A" w14:textId="4F3FBBDF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27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1AE877D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4/06-46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6349A91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ogaland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1BE82C6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vitsøy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S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34FD020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02985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6942A0E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44881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C229A4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 - 6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68554A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/06/2014</w:t>
            </w:r>
          </w:p>
        </w:tc>
        <w:tc>
          <w:tcPr>
            <w:tcW w:w="1557" w:type="dxa"/>
            <w:shd w:val="clear" w:color="auto" w:fill="auto"/>
            <w:vAlign w:val="bottom"/>
            <w:hideMark/>
          </w:tcPr>
          <w:p w14:paraId="140D9A1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tein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hell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us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8DCE46E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D3430C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689ABF8F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72D2FBC" w14:textId="5B1732BA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28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4B8D375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4/06-46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0390914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ogaland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5C21D24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vitsøy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S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188D530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02985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00B5F2F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44881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5F3741B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 - 6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5E06AE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/06/2014</w:t>
            </w:r>
          </w:p>
        </w:tc>
        <w:tc>
          <w:tcPr>
            <w:tcW w:w="1557" w:type="dxa"/>
            <w:shd w:val="clear" w:color="auto" w:fill="auto"/>
            <w:vAlign w:val="bottom"/>
            <w:hideMark/>
          </w:tcPr>
          <w:p w14:paraId="6D724DC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tein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hell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us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51DA82C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DC98FB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291506F2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3B3C2C5" w14:textId="22F197E8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TNU-VM6138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243AFAB" w14:textId="3CF13B7F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9B7247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ør-Trøndelag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1FFA28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ondheimsfjorde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70A198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.44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98375F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1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35157A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29D649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/01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B298990" w14:textId="7F8CA814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38F51CD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C41F30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07731F51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6B83C9F" w14:textId="53448879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TNU-VM6138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4FA56EA" w14:textId="0D84479D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2E4F68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ør-Trøndelag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4D1356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ondheimsfjorde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8FADDB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.44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B1907A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1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A477EC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3D6EAA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/01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6F53DD8" w14:textId="52190093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9526940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99C97A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16EE1397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6850FB6" w14:textId="073459D6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TNU-VM5999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9B8962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. Ra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9662D1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rth Sea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FDD998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gion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357FB1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.7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149089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00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9DB2AC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805B8D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/02/20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E8FE23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0E581D0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FB1E6B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51E2EE7F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6725867" w14:textId="2401E5CF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29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2BB64B6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B2008.03.17-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B76613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77B5AE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rgen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325C5D4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.26915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1C72B66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1158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7CC1F7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CE05C8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/03/20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64B1670" w14:textId="2437E43E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9A8ADB7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71D160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215D9281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9E463D1" w14:textId="77DA00AD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30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19D60F1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B2008.03.17-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40C8CE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085C38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rgen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16AAA41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.26915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2B664AA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1158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E4B581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B7E44C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/03/20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620DCB5" w14:textId="0F3BD407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5BFECF0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EF17D3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78E55BDC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DCA2B71" w14:textId="0158DBD2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31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6FF159F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B2008.03.17-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914BF8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C05833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rgen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0A881D5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.26915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22DA613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1158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ECFF67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B2FD0C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/03/20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4696B69" w14:textId="0541B82F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B4A8492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4CC9E6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1B66746F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201F897" w14:textId="48F5BB3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32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70AA817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TD-11_1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8356614" w14:textId="35A5D7AD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39A01C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rthern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North Sea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16431A7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.34553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275A312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6935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4A1C5F5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6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3D81581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05/20</w:t>
            </w: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61DC7B2" w14:textId="454399EC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F82C0DE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62DF03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D71A9F6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48D8E1B" w14:textId="161C021A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33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05917C1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TD-11_1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952A034" w14:textId="364FD925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1D8AB8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rthern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North Sea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603A370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.34553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345F177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6935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F12E72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6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53397C6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05/20</w:t>
            </w: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F65998F" w14:textId="4D74CB13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7C0FA9C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15B0F9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2D1A3B65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C920C3F" w14:textId="4B896B92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34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19ECAA7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TD-11_1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754B8C7" w14:textId="304A3D5B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841757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rthern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North Sea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0243776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.34553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7147532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6935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584DB84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6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38A2E2F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05/20</w:t>
            </w: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BEAFF64" w14:textId="149F77AA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154865A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2B3218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037AA66B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2655521" w14:textId="71F0AEDB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3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47FAFB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B2006.05.02-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1862DA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391E51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rgen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6F0D73A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.2691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721A832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11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E26D6C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330A2EC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05/20</w:t>
            </w: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6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8B1D287" w14:textId="44BE6D7B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8E64209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480279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1151BB91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34F07F4" w14:textId="3970FA33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3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9F0CE2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B2006.05.02-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621254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09EF0D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rgen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2C8AA48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.2691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5DD7886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11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09855F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274" w:type="dxa"/>
            <w:shd w:val="clear" w:color="auto" w:fill="auto"/>
            <w:hideMark/>
          </w:tcPr>
          <w:p w14:paraId="5F27E02A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  <w:p w14:paraId="17CFA4D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2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2/05/2006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3F4AAEC" w14:textId="587ACE6A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C4DE425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336331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D113D64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795597C" w14:textId="3E3B4D12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3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796992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B2006.05.02-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77F36D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6682B6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rgen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0556D37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.2691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6EFB07B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11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2F63097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274" w:type="dxa"/>
            <w:shd w:val="clear" w:color="auto" w:fill="auto"/>
            <w:hideMark/>
          </w:tcPr>
          <w:p w14:paraId="056FC160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  <w:p w14:paraId="2B5A45D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32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2/05/2006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136D56D" w14:textId="7A4DA454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FA67B87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0DDEE7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460BE169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96D0516" w14:textId="04087D84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38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4668FC1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B2007.06.28-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49B51F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5A58F7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rgen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0B7D63F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.21465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6470696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34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7892FA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 - 47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74F5BDD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06/20</w:t>
            </w: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7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2817080" w14:textId="0FA612F8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AC58E62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7F3FBB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7C6802C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0D35BC0" w14:textId="54C3D97D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39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5773B01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B2007.06.28-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C3725F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AB7623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rgen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2840E09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.21465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5BF56C5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34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14AB4E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 - 47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5A0BC81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06/20</w:t>
            </w: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7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1079B55" w14:textId="71326FA9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BDECD37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D739FC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2E9BDBC5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52FE5C2" w14:textId="787B7483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40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298E322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B2007.06.28-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F269A2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6F45C1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rgen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377D2E8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.21465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586FB56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34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08F3CF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 - 47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2223601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06/20</w:t>
            </w: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7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22A5CAC" w14:textId="36F28FBF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E321829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2D5C96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5EBF8FD5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C4AD143" w14:textId="3331B935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ZMBN11624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D4AAFC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B 2014-05-19, Polychaeta 2, 19/5-1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5459D1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AA744C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rgen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1E05871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.2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551B60A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2804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658D45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8D610D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/05/2014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751447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ay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3BCC887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C658C2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0B494246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5FDD763" w14:textId="159AE439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4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63CD83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M2012/07-0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73F9B8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-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øre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E3DA8CA" w14:textId="36FB75DC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0E8109B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.80178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075DFA5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0813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B5974B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0 - 375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71DF17D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07/201</w:t>
            </w: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6A1CBDA" w14:textId="128154DA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81627B6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4FE4FD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55B6C309" w14:textId="77777777" w:rsidTr="00E61862">
        <w:trPr>
          <w:trHeight w:val="300"/>
        </w:trPr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2B22" w14:textId="72321A7F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43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779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M2012/07-01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C2B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-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øre</w:t>
            </w:r>
            <w:proofErr w:type="spellEnd"/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42BE" w14:textId="67E53995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1D343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.80178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68D68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08135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F95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0 - 375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E0513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07/201</w:t>
            </w: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31CD" w14:textId="06A0E718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4D41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90E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02276C69" w14:textId="77777777" w:rsidTr="00E61862">
        <w:trPr>
          <w:trHeight w:val="300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174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lade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8F1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F59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71D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F6E48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A8E07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E02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1F882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BC7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7806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43C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72E5291B" w14:textId="77777777" w:rsidTr="00E61862">
        <w:trPr>
          <w:trHeight w:val="300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AB5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pecimen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oucher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44F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ite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1F2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eographic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053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ocality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037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atitude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BDD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ongitude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406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epth (m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DB0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ollecting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date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B3B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abitat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96C0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marks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15B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igures</w:t>
            </w:r>
          </w:p>
        </w:tc>
      </w:tr>
      <w:tr w:rsidR="000F7136" w:rsidRPr="0084334F" w14:paraId="7D717F46" w14:textId="77777777" w:rsidTr="00E61862">
        <w:trPr>
          <w:trHeight w:val="300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D4E9" w14:textId="072F7865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NM15107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E24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146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E23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agerrak</w:t>
            </w:r>
            <w:proofErr w:type="spellEnd"/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CCC6" w14:textId="5FDEFFF7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8B8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14457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1AA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71923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280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5 - 297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403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/06/2008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C6F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C52C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F6A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7420" w:rsidRPr="0084334F" w14:paraId="63075F6D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62C8942" w14:textId="432A70B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NM1510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59A60F2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16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E86180E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agerrak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955998B" w14:textId="090E83B8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3F035C6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45702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14BC352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5463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2910B2F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4 - 28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1670794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/06/20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D0ED21E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Hard bottom, with some mud</w:t>
            </w:r>
          </w:p>
        </w:tc>
        <w:tc>
          <w:tcPr>
            <w:tcW w:w="1294" w:type="dxa"/>
            <w:shd w:val="clear" w:color="auto" w:fill="auto"/>
            <w:vAlign w:val="bottom"/>
          </w:tcPr>
          <w:p w14:paraId="189A9C20" w14:textId="2BB4AAF2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E6425B4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g. 2D</w:t>
            </w:r>
          </w:p>
        </w:tc>
      </w:tr>
      <w:tr w:rsidR="000F7136" w:rsidRPr="0084334F" w14:paraId="11F21AB3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CE4CE50" w14:textId="4E32F4E5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NM1510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0CB944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14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D03362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agerrak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F40C337" w14:textId="0CDFED48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28E016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1917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CD89FF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66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D7D8E9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7 - 27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4D3F1C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/06/20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1EE23C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ilt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7DE3DC9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3F53B5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g. 2E</w:t>
            </w:r>
          </w:p>
        </w:tc>
      </w:tr>
      <w:tr w:rsidR="007D7420" w:rsidRPr="0084334F" w14:paraId="4269AECE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FF7114F" w14:textId="13E9DBEC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NM14625: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45FB3BB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L2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67ED0F8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attegatt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A23913C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lade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1878E28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.1971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8654276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8251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FB38FF8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6A6FFFF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/06/20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29815FB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il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with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and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5FB7D0D9" w14:textId="3DED45B5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9D3EE4C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7420" w:rsidRPr="0084334F" w14:paraId="41DBE6EA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B63DC77" w14:textId="0DA6A156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4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10DB3F1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331-BT50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5BD285A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4C1CBA7" w14:textId="059EA8EB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9AEA009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.3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B3E2EFF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19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B9DA92D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A701A90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A91A890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59B7B97D" w14:textId="43ED1D81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853CC92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D7420" w:rsidRPr="0084334F" w14:paraId="63268618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C366BD0" w14:textId="4C882759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4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ED2C502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331-BT 50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6DCAB47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AA39C8F" w14:textId="32C2F6F8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1B9E4A8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.3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385B82D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19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BF78A90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28B9C96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/04/2014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B74999F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ottom</w:t>
            </w:r>
            <w:proofErr w:type="spellEnd"/>
          </w:p>
        </w:tc>
        <w:tc>
          <w:tcPr>
            <w:tcW w:w="1294" w:type="dxa"/>
            <w:shd w:val="clear" w:color="auto" w:fill="auto"/>
            <w:vAlign w:val="bottom"/>
          </w:tcPr>
          <w:p w14:paraId="7103245E" w14:textId="48D26B8B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0973059" w14:textId="77777777" w:rsidR="007D7420" w:rsidRPr="0084334F" w:rsidRDefault="007D7420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6490149E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7F336A9" w14:textId="1E5A69A2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NM1463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884D97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4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B97B5E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agerrak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62A0235" w14:textId="7C895963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4A39A4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4301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36336C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57998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0039D3C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5 - 248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457E3E7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/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2006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72EB4B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f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lay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5D7D121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37EDA7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911A7" w:rsidRPr="0084334F" w14:paraId="27D32945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673E850" w14:textId="0D933FB3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4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7A402A8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213-46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A06A658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Finnmark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st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C286A77" w14:textId="3C372E3D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58931AB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.7738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B43502D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7811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2067AD22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7 - 37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469C293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/08/2013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F2DB32E" w14:textId="77777777" w:rsidR="00E911A7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  <w:p w14:paraId="285A5759" w14:textId="4EC46399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CD5B1EC" w14:textId="77777777" w:rsidR="00E911A7" w:rsidRPr="0084334F" w:rsidRDefault="00E911A7" w:rsidP="00E9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D17743E" w14:textId="718F2F0E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gs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4A-C, 15</w:t>
            </w:r>
          </w:p>
        </w:tc>
      </w:tr>
      <w:tr w:rsidR="00E911A7" w:rsidRPr="0084334F" w14:paraId="4E1D759F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AE2FF20" w14:textId="64FF7351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5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1625E45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58-8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5C7496B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9586B3B" w14:textId="2BF5BCFE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0169CB6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.90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E86C9A2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4471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43F22BAF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9 - 22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C82BEB4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/08/2013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EDAC8F7" w14:textId="0B775B48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A5CBA2C" w14:textId="77777777" w:rsidR="00E911A7" w:rsidRPr="0084334F" w:rsidRDefault="00E911A7" w:rsidP="00E9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25EE900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911A7" w:rsidRPr="0084334F" w14:paraId="4944C9F2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B363FAF" w14:textId="36F7DA98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5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B35FE21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29-7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16324DB" w14:textId="2B20888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389E2D8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joldrygge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BD0208E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.2821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A7DC83E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28326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2677D881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7 - 36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EB98881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/06/2013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EB6AD2F" w14:textId="741B0945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11EA245" w14:textId="77777777" w:rsidR="00E911A7" w:rsidRPr="0084334F" w:rsidRDefault="00E911A7" w:rsidP="00E9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F43DB66" w14:textId="26CBF56A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g. 14D</w:t>
            </w:r>
            <w:r w:rsidR="0055264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</w:t>
            </w:r>
          </w:p>
        </w:tc>
      </w:tr>
      <w:tr w:rsidR="00E911A7" w:rsidRPr="0084334F" w14:paraId="6F104E45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F042659" w14:textId="5D89CFD6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5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D401195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7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DEF2E4F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14:paraId="0BD07AD9" w14:textId="3205575B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8058AE8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790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7AEC956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725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76EC707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FD628C4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5E6BD25" w14:textId="3D4FAC5A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FF31B65" w14:textId="77777777" w:rsidR="00E911A7" w:rsidRPr="0084334F" w:rsidRDefault="00E911A7" w:rsidP="00E9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C6EBB32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911A7" w:rsidRPr="0084334F" w14:paraId="6F8255BF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F97967D" w14:textId="0AF71DB0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5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5752921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7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AB7AA2A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14:paraId="4307B233" w14:textId="037D1A6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94C1710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790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71D6DB3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725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5F0617EF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7D1169A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B5CBF33" w14:textId="246595F0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01FFCA4" w14:textId="77777777" w:rsidR="00E911A7" w:rsidRPr="0084334F" w:rsidRDefault="00E911A7" w:rsidP="00E9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62BF5D2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911A7" w:rsidRPr="0084334F" w14:paraId="24DFF529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6208621" w14:textId="453A8D5A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5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8C6A908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7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84F7A49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14:paraId="7C132F50" w14:textId="1FDC3281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70B0661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790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D006385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725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22F6CC92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112BC0D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6C535B5" w14:textId="74D5934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6AA4BAE" w14:textId="77777777" w:rsidR="00E911A7" w:rsidRPr="0084334F" w:rsidRDefault="00E911A7" w:rsidP="00E9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E260D7B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911A7" w:rsidRPr="0084334F" w14:paraId="2F96FB8C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ECCF8B1" w14:textId="724D9A2C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5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86D6D20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230-9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90041C2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Finnmark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stOst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hideMark/>
          </w:tcPr>
          <w:p w14:paraId="19E7A737" w14:textId="1D7FD9D4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706A6A5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.1176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533F497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35034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53B06DE" w14:textId="7A12252A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3 -</w:t>
            </w:r>
            <w:r w:rsidR="003365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4834D76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/08/2013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C3F8767" w14:textId="09D11A38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C3A4499" w14:textId="77777777" w:rsidR="00E911A7" w:rsidRPr="0084334F" w:rsidRDefault="00E911A7" w:rsidP="00E9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26674AE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911A7" w:rsidRPr="0084334F" w14:paraId="0A36CA95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E3CF683" w14:textId="26207A14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5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3C9E977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80-8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40E46F5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14:paraId="72C4FED7" w14:textId="0712736F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A717625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.6152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DCE1C9E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99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272CB590" w14:textId="2528AAA1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5 -</w:t>
            </w:r>
            <w:r w:rsidR="003365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93E18D2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/08/2013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E4B2361" w14:textId="0FC721A5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3991A15" w14:textId="77777777" w:rsidR="00E911A7" w:rsidRPr="0084334F" w:rsidRDefault="00E911A7" w:rsidP="00E9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38A42F1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911A7" w:rsidRPr="0084334F" w14:paraId="6244D1A3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3065DFD" w14:textId="46F820EA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5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650A506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4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ED7C998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14:paraId="675DB411" w14:textId="479E441D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0D1E717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8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F9B1AF2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36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5C659B97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10EDC5A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2284322" w14:textId="0B29419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DA45269" w14:textId="77777777" w:rsidR="00E911A7" w:rsidRPr="0084334F" w:rsidRDefault="00E911A7" w:rsidP="00E9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3FA3EB6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911A7" w:rsidRPr="0084334F" w14:paraId="36BF12CB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52B4E6F" w14:textId="38138E12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5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96CA13C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4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7725B62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14:paraId="4928773F" w14:textId="4AE21DB4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0739204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8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CB56D08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36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724B3FC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619897D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6CBC4A10" w14:textId="6DCDAFC8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E7236DC" w14:textId="77777777" w:rsidR="00E911A7" w:rsidRPr="0084334F" w:rsidRDefault="00E911A7" w:rsidP="00E9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EAF50E4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911A7" w:rsidRPr="0084334F" w14:paraId="06BF18B2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B40D906" w14:textId="613E12F1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5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1D2AEDE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4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A8B65DE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14:paraId="00CFF315" w14:textId="42F5F0E5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4AD22A7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8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1173916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36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2F5CCD2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ABF673D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BE8458F" w14:textId="77C4DCB5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8C153D7" w14:textId="77777777" w:rsidR="00E911A7" w:rsidRPr="0084334F" w:rsidRDefault="00E911A7" w:rsidP="00E9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BBA5798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911A7" w:rsidRPr="0084334F" w14:paraId="2405043F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C231A29" w14:textId="25698F8E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ZMBN11626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9AF8B43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4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E7E4042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14:paraId="4C7429A6" w14:textId="3057D98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F6EA0F2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8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2211D02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36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B62BF4C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651C444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9E32FB5" w14:textId="72F69554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BAA05C5" w14:textId="77777777" w:rsidR="00E911A7" w:rsidRPr="0084334F" w:rsidRDefault="00E911A7" w:rsidP="00E9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4AC60A9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911A7" w:rsidRPr="0084334F" w14:paraId="710BE5AE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F8097FC" w14:textId="5DB4F28E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6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3539A1B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4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94BC584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14:paraId="5AE52C46" w14:textId="15F1D96F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4E052AC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8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CD050C6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36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6EB78FEC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3194254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B125214" w14:textId="3A458050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8E3A0A2" w14:textId="77777777" w:rsidR="00E911A7" w:rsidRPr="0084334F" w:rsidRDefault="00E911A7" w:rsidP="00E9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F9638BF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911A7" w:rsidRPr="0084334F" w14:paraId="4071CE79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0772C6F" w14:textId="01CA25BB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6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6F091A4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4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6100908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14:paraId="60376A8B" w14:textId="7DB515B6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8FF5367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8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62F6865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36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63C4933A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750FC2E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8E71799" w14:textId="3269B4D5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4812CD6" w14:textId="77777777" w:rsidR="00E911A7" w:rsidRPr="0084334F" w:rsidRDefault="00E911A7" w:rsidP="00E9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AA1E8EE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911A7" w:rsidRPr="0084334F" w14:paraId="1E9A2E76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90AD3E4" w14:textId="431618E0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6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F6FCD29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4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F1E76FC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14:paraId="2EC77A43" w14:textId="01710AAE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5AA3894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8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E49503E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36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D98497E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64840FD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6CF1F80F" w14:textId="0A7EDAC3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9C64299" w14:textId="77777777" w:rsidR="00E911A7" w:rsidRPr="0084334F" w:rsidRDefault="00E911A7" w:rsidP="00E9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5F5B7D4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911A7" w:rsidRPr="0084334F" w14:paraId="16BFEBDF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BF534AB" w14:textId="41C52E15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6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8F248C2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4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1DDFCA3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14:paraId="6C31E1F6" w14:textId="4382339B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0B6982C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8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7F8A8EE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36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697556E0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592B3DA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80AA249" w14:textId="3B996A1A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B00C088" w14:textId="77777777" w:rsidR="00E911A7" w:rsidRPr="0084334F" w:rsidRDefault="00E911A7" w:rsidP="00E9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6E6FE8A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911A7" w:rsidRPr="0084334F" w14:paraId="018CA0A5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BC887AD" w14:textId="4485AAE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6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709E47F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4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18F9E27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14:paraId="4DB2F29E" w14:textId="7F549A7E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51276EE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8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0697902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36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953EE76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3EFE933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5D23C8C" w14:textId="0E12C3AA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D69735D" w14:textId="77777777" w:rsidR="00E911A7" w:rsidRPr="0084334F" w:rsidRDefault="00E911A7" w:rsidP="00E9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17BB2F2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E911A7" w:rsidRPr="0084334F" w14:paraId="1E0800B8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AFB8C4C" w14:textId="56FA4080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6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F4200FB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74-8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22C85AE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14:paraId="111145B2" w14:textId="044686DA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23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EAB7D34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.6181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3EF0EED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2313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51C8E8A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7 - 29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395021A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/08/2013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67E5B3D" w14:textId="07F230D9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 w:rsidRPr="009E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87F0B0D" w14:textId="77777777" w:rsidR="00E911A7" w:rsidRPr="0084334F" w:rsidRDefault="00E911A7" w:rsidP="00E9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CD7CE09" w14:textId="77777777" w:rsidR="00E911A7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11B68852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4105754" w14:textId="59894D82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6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1F30C1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74-8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424327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BAFC93B" w14:textId="0D602628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1C7AE6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.6181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47A9AA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2313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E8CE95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7 - 29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EDF95A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27DF22D" w14:textId="65CE4A86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4C08A95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9912EA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795D853B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2985D40" w14:textId="036F5A5C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6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A3E213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093-5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C8D00F7" w14:textId="1A226CED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86AD03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joldrygge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4C352B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.9431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449ADF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83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9A3DB5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0 - 61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E23313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/06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723C7D3" w14:textId="360DE979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2B5B004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F2E2C1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68F6FEA6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3CD1F59" w14:textId="61EA1EA3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6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F38570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093-5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F6E6148" w14:textId="35B97752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896EF8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joldrygge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1700F4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.9431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30796D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83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531E9AD" w14:textId="2426AB65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0 -</w:t>
            </w:r>
            <w:r w:rsidR="003365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6DE878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/06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2036080" w14:textId="4EC284EC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699E964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99B617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g. 3E</w:t>
            </w:r>
          </w:p>
        </w:tc>
      </w:tr>
      <w:tr w:rsidR="000F7136" w:rsidRPr="0084334F" w14:paraId="4C2D8A0B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6942023" w14:textId="6DA63B4A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7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BA1C5E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80-46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8319A3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1F6EAE7" w14:textId="44E1CF67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89E8A7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.61416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532DC4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00411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4B3A9DD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2C5099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C0E5F5D" w14:textId="177233E5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E6D6DBE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717EEB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7DA36503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A159E3E" w14:textId="1D3D6B30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7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A64669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80-46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8C1C12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C1B8B1F" w14:textId="454360B5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7B506A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.61416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6CCAE6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00411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54A68D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2A4393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1341FFD" w14:textId="133D89B9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7BC1669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5B4A17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45C5F70C" w14:textId="77777777" w:rsidTr="00E61862">
        <w:trPr>
          <w:trHeight w:val="300"/>
        </w:trPr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1DED" w14:textId="5845DA1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72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CE1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09JAN0193-8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01C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C9F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orsangerfjorden</w:t>
            </w:r>
            <w:proofErr w:type="spellEnd"/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6A3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.35324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A2A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26368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E99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8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D5D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/05/2009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A6F2" w14:textId="3AD93428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65D6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870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0F8722D1" w14:textId="77777777" w:rsidTr="00E61862">
        <w:trPr>
          <w:trHeight w:val="300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5E5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lade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3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781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CD1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11E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365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76C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705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388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D12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B884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670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88B8DF4" w14:textId="77777777" w:rsidTr="00E61862">
        <w:trPr>
          <w:trHeight w:val="300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6E9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pecimen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oucher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49D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ite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778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eographic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29C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ocality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6AB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atitude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F98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ongitude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286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epth (m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BD0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ollecting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date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859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abitat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E538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marks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4B2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igures</w:t>
            </w:r>
          </w:p>
        </w:tc>
      </w:tr>
      <w:tr w:rsidR="000F7136" w:rsidRPr="0084334F" w14:paraId="23F8644F" w14:textId="77777777" w:rsidTr="00E61862">
        <w:trPr>
          <w:trHeight w:val="300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965E" w14:textId="0ACC936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NM15110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6DF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549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agerrak</w:t>
            </w:r>
            <w:proofErr w:type="spellEnd"/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B1AB" w14:textId="3CA483C1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C95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3532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98E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3300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9EA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0 - 406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14B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/05/2009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56F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Fine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360D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5A2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g.16A-C</w:t>
            </w:r>
          </w:p>
        </w:tc>
      </w:tr>
      <w:tr w:rsidR="000F7136" w:rsidRPr="0084334F" w14:paraId="77C8117F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B2CF1E2" w14:textId="653F913C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NM1511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648340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14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B00007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agerrak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A1E1FCF" w14:textId="0E5F57EF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0B70E7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1917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9B36D0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664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36BB34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7 - 27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5C8F0E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/06/20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8CD8BA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ilt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072798D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2ADFCC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g. 2F</w:t>
            </w:r>
          </w:p>
        </w:tc>
      </w:tr>
      <w:tr w:rsidR="000F7136" w:rsidRPr="0084334F" w14:paraId="5BCC6E83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1542AD9" w14:textId="52B39B30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7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4FCAE7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093-5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CBDA05D" w14:textId="2723599C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1BDCBC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joldrygge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940644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.9431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6537B0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83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BA31B0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0 - 61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B50957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/06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D82B95E" w14:textId="39B2B3FB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B0E1B66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73DE02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04267FE8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CB88296" w14:textId="7E670BFA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TNU-VM6819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D769D04" w14:textId="26BC08A9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201300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A728B3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r-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ondelag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753213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ondheimsfjorde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B2CD30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.4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1A7996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9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5B55F5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A181CD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/01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A167A4E" w14:textId="17AF68AC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B5EF042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433D95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4A41D6E0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405A6E5" w14:textId="4F556BF6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7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7E0813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HM2012-11, 06RP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efjorde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AC94B7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1761925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efjorden2-Havnaneset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1536DEC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14484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750E533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91575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419B184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59 - 1268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7600528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11/20</w:t>
            </w: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56A2DD5" w14:textId="3F4F42B6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56CE75F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DF4FAA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37FFDF5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ADD3E44" w14:textId="1B1B88F2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7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4AAB04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HM2012-11, 06RP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efjorde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33ABF5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0FCB0AC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efjorden2-Havnaneset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7B6A3C0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14484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358DC56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91575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1ADB4A8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59 - 1268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69C5E5E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11/20</w:t>
            </w: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81244E8" w14:textId="5EBF0ABF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FEA5EA3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D3D4B5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5264B281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03E6011" w14:textId="0A6177D2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7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3F851A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07-04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6860651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-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øre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5129711" w14:textId="7ABD36F9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453A491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82371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68137A2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21031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4E42393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6 - 453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5D99769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07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366DAD0" w14:textId="620C17ED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BE54F9A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72BB25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067EB43D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C20D9F9" w14:textId="583E66D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77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135720D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11-03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10949E6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308E4A6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lope-south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f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esholm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5DCA5CD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08952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3757854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2106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3A00BD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0 - 619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1DF23EC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11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15EF058" w14:textId="04FED770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2374592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D74D79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0ED2505B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5D544A1" w14:textId="6CFC1EBE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ZMBN116278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21B69E5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11-23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75E659B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210D561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strafjorden-Nattropefjord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17AD880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43212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77493BA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776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4F835DB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7 - 337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7DAE6D9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11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7B0658C" w14:textId="3F9B8C39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5347E35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9DA82A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0CF9DF62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5615BD2" w14:textId="1F345AA8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79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730C59E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11-23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3BE30D1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1079776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strafjorden-Nattropefjord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1EE7958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43212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355FF1F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776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CD3A5F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7 - 337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1E91F46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11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059014E" w14:textId="4D5F4AD0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19405E5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6B305F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2961661F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8FB5A9C" w14:textId="3686ADC8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80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0DD012B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11-23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026B2D4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64B5EAF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strafjorden-Nattropefjord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3203F99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43212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5D8A3FD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776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1BBFE0D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7 - 337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2B225C3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11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039AE2F" w14:textId="5BC5DAD0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FDC1DFD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A772F6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4415108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8976A7D" w14:textId="67C5A7D2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81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03DCEBD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11-23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4D516EC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48148F6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strafjorden-Nattropefjord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57CF4A7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43212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4667EF4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776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1C54286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7 - 337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639FB41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11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0CBBB2F" w14:textId="506841D1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2D8A6BC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C8137A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E5F4A0D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8CE8117" w14:textId="24C41F26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82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353B196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11-23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3749B02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20F6883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strafjorden-Nattropefjord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2CD3FEC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43212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5BE28BA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776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1D14AB0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7 - 337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3CF24D8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11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69575BC" w14:textId="4AB1CA1D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ED27588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AF399C8" w14:textId="7992A0B9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gs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6A-C, 17, 18D-F</w:t>
            </w:r>
          </w:p>
        </w:tc>
      </w:tr>
      <w:tr w:rsidR="000F7136" w:rsidRPr="0084334F" w14:paraId="59300B14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8A897A2" w14:textId="12EBB1F3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83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26CE038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11-23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486B596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5951465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strafjorden-Nattropefjord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1E05535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43212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4D5B56F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776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4423650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7 - 337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1CE83CC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11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46F5EDB" w14:textId="21A3968D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F96A784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1A53006" w14:textId="092CC269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gs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3F, 4D</w:t>
            </w:r>
          </w:p>
        </w:tc>
      </w:tr>
      <w:tr w:rsidR="000F7136" w:rsidRPr="0084334F" w14:paraId="747F9824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325E13F" w14:textId="77167324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84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7F3F05B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11-23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2FCA9FB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0B5EC4F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strafjorden-Nattropefjord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4DB61CA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43212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5E75267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776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4F51F5E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7 - 337</w:t>
            </w:r>
          </w:p>
        </w:tc>
        <w:tc>
          <w:tcPr>
            <w:tcW w:w="1274" w:type="dxa"/>
            <w:shd w:val="clear" w:color="auto" w:fill="auto"/>
            <w:hideMark/>
          </w:tcPr>
          <w:p w14:paraId="16547C9C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423D3BA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26E6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/11/20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2261404" w14:textId="1BD354CD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9DAA695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43586C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7590611A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DFC8AD9" w14:textId="334C314D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85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3C6784B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11-23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6A5B512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4C45E60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strafjorden-Nattropefjord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309609E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43212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0706FD0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776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226813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7 - 337</w:t>
            </w:r>
          </w:p>
        </w:tc>
        <w:tc>
          <w:tcPr>
            <w:tcW w:w="1274" w:type="dxa"/>
            <w:shd w:val="clear" w:color="auto" w:fill="auto"/>
            <w:hideMark/>
          </w:tcPr>
          <w:p w14:paraId="0A36E163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7671495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26E6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/11/20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31849AD" w14:textId="1568EB15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5CF6A69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131FBA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1EA40E9F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EEA1310" w14:textId="0D0C2F51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86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34EA327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11-23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179FD1E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69448BB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strafjorden-Nattropefjord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05B0F4E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43212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70AFFA5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776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2A23ACD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7 - 337</w:t>
            </w:r>
          </w:p>
        </w:tc>
        <w:tc>
          <w:tcPr>
            <w:tcW w:w="1274" w:type="dxa"/>
            <w:shd w:val="clear" w:color="auto" w:fill="auto"/>
            <w:hideMark/>
          </w:tcPr>
          <w:p w14:paraId="35AA16F6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593F9BF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26E6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/11/20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84ECF81" w14:textId="750F375A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27B8F56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936994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76E8DE5A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6D1A69B" w14:textId="277FEFD3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87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03F14EA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11-23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5B63BF1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1CA71F2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strafjorden-Nattropefjord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5262619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43212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2347FDC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776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1BDFC68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7 - 337</w:t>
            </w:r>
          </w:p>
        </w:tc>
        <w:tc>
          <w:tcPr>
            <w:tcW w:w="1274" w:type="dxa"/>
            <w:shd w:val="clear" w:color="auto" w:fill="auto"/>
            <w:hideMark/>
          </w:tcPr>
          <w:p w14:paraId="72CF55CB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171B548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26E6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/11/20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E862AE4" w14:textId="63CB76C6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C2825A0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B3838D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0CAA7D4A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EA70B85" w14:textId="72202A5F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88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4971CBA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11-23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2D9E937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378B44B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strafjorden-Nattropefjord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74D82B8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43212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240B787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776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671A637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7 - 337</w:t>
            </w:r>
          </w:p>
        </w:tc>
        <w:tc>
          <w:tcPr>
            <w:tcW w:w="1274" w:type="dxa"/>
            <w:shd w:val="clear" w:color="auto" w:fill="auto"/>
            <w:hideMark/>
          </w:tcPr>
          <w:p w14:paraId="7A67E449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7EADCCF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26E6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/11/20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C9CF0BA" w14:textId="0F98662B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BCBF70B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AD15B5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13CEF410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3954173" w14:textId="57066B9B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89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0FFC89C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11-23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663E8F8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0916028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strafjorden-Nattropefjord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2C6B6A2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43212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2FD5339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776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2128E94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7 - 337</w:t>
            </w:r>
          </w:p>
        </w:tc>
        <w:tc>
          <w:tcPr>
            <w:tcW w:w="1274" w:type="dxa"/>
            <w:shd w:val="clear" w:color="auto" w:fill="auto"/>
            <w:hideMark/>
          </w:tcPr>
          <w:p w14:paraId="3989C57F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756A734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26E6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/11/20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FD531FA" w14:textId="64944A19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0EB0CE1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459CB0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075249C7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575B5F3" w14:textId="2C5B0522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90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0FD1DE3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11-23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014744B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26230A2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strafjorden-Nattropefjord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294A2BF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43212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1D84F92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776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1158517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7 - 337</w:t>
            </w:r>
          </w:p>
        </w:tc>
        <w:tc>
          <w:tcPr>
            <w:tcW w:w="1274" w:type="dxa"/>
            <w:shd w:val="clear" w:color="auto" w:fill="auto"/>
            <w:hideMark/>
          </w:tcPr>
          <w:p w14:paraId="043AD63C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60395EE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26E6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/11/20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3FA8E5D" w14:textId="27EB900D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E3437B1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44933B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69DAD33B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AE51DA6" w14:textId="3AE0AB70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91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42AF58A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11-23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5BE8AF2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08940C4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strafjorden-Nattropefjord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32A8314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43212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7978163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776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0EF8FB2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7 - 337</w:t>
            </w:r>
          </w:p>
        </w:tc>
        <w:tc>
          <w:tcPr>
            <w:tcW w:w="1274" w:type="dxa"/>
            <w:shd w:val="clear" w:color="auto" w:fill="auto"/>
            <w:hideMark/>
          </w:tcPr>
          <w:p w14:paraId="00C79914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0448578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26E6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/11/20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6539A68" w14:textId="13021CF0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057797B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6DC3B4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7E0CC240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AE6605E" w14:textId="581DC978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92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430BB92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11-23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33CA360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6F877AD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strafjorden-Nattropefjord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3B8165B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43212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6E274FC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776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52C77A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7 - 337</w:t>
            </w:r>
          </w:p>
        </w:tc>
        <w:tc>
          <w:tcPr>
            <w:tcW w:w="1274" w:type="dxa"/>
            <w:shd w:val="clear" w:color="auto" w:fill="auto"/>
            <w:hideMark/>
          </w:tcPr>
          <w:p w14:paraId="45F662E2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183C5AA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26E6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/11/20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E6DCD38" w14:textId="531CF156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566CB6A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39674D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FDC4DAF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A851E44" w14:textId="09C6DC03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93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6FE6EAD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11-23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08CC600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238B997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strafjorden-Nattropefjord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3D8B76A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43212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2A5380E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776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60857D3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7 - 337</w:t>
            </w:r>
          </w:p>
        </w:tc>
        <w:tc>
          <w:tcPr>
            <w:tcW w:w="1274" w:type="dxa"/>
            <w:shd w:val="clear" w:color="auto" w:fill="auto"/>
            <w:hideMark/>
          </w:tcPr>
          <w:p w14:paraId="7C2118D1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1CC1FD7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26E6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/11/20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9259BAA" w14:textId="18635B64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2D1B602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24017C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05F1EB6C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19D151C" w14:textId="2CF30348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94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023F812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11-23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594B896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41E3ACB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strafjorden-Nattropefjord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5664D33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43212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7508122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776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51ACC02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7 - 337</w:t>
            </w:r>
          </w:p>
        </w:tc>
        <w:tc>
          <w:tcPr>
            <w:tcW w:w="1274" w:type="dxa"/>
            <w:shd w:val="clear" w:color="auto" w:fill="auto"/>
            <w:hideMark/>
          </w:tcPr>
          <w:p w14:paraId="6B546052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1F0026E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26E6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/11/20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3E1EC65" w14:textId="36B5DB6D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D36D586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BAA790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A812381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CE134AD" w14:textId="01D1B0BC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ZMBN116295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56AE8B4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11-23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012289C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250D30E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strafjorden-Nattropefjord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0618CC1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43212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005A044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776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1862F44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7 - 337</w:t>
            </w:r>
          </w:p>
        </w:tc>
        <w:tc>
          <w:tcPr>
            <w:tcW w:w="1274" w:type="dxa"/>
            <w:shd w:val="clear" w:color="auto" w:fill="auto"/>
            <w:hideMark/>
          </w:tcPr>
          <w:p w14:paraId="2742B0F0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448A9C8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26E6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/11/20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4A4D226" w14:textId="79AFC51A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21EB820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F8A5F9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05ACA4E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73BDFF0" w14:textId="6475CC06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96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1F0AA60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11-23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768FF19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0B35388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strafjorden-Nattropefjord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13C57B5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43212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1A188CB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776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ADB54D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7 - 337</w:t>
            </w:r>
          </w:p>
        </w:tc>
        <w:tc>
          <w:tcPr>
            <w:tcW w:w="1274" w:type="dxa"/>
            <w:shd w:val="clear" w:color="auto" w:fill="auto"/>
            <w:hideMark/>
          </w:tcPr>
          <w:p w14:paraId="0B51DE4C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5EC9D39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26E6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/11/20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FC61FDD" w14:textId="672974D9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EC15858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A6719F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2BC405E1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60FDC11" w14:textId="1620F713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97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497A47D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07-21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732246B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-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øre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4FFA4E3" w14:textId="47F2F5C7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5E655A2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13339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714155A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1663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27FB152" w14:textId="743E99C0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1 -</w:t>
            </w:r>
            <w:r w:rsidR="003365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4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27C285E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07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C97FD81" w14:textId="3C749328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DE5311B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C999A5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7D209D1C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A225ACA" w14:textId="09B345CF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98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3301A6E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07-21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616C327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-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øre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ED83368" w14:textId="4ECBAEEE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1738D72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13339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7AA2B9B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1663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FBCD8A2" w14:textId="209D57CF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1 -</w:t>
            </w:r>
            <w:r w:rsidR="003365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4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1ACFAF9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07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C912867" w14:textId="5F3E35B4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7C7AF63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2A05D1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664982B2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738463D" w14:textId="3D89C8A0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29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4EB70C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07-0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753056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-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øre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702D207" w14:textId="7702BFEB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6240245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80178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51BE261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813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6C84B6D" w14:textId="4F3E59D2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0 -</w:t>
            </w:r>
            <w:r w:rsidR="003365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5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4D024CD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07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C4BCA4C" w14:textId="709F21DD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29CA3CC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E44890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53371843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D27C680" w14:textId="69E28554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30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9F6DC3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07-0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E6A066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-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øre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484D658" w14:textId="3F8983F2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771FAC8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80178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152AD0F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813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69EB15A" w14:textId="26089AEB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0 -</w:t>
            </w:r>
            <w:r w:rsidR="003365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5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3106909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07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3E55129" w14:textId="23E31592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F67721A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E9131F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6C44F960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3AAB775" w14:textId="3221D43D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30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74CB34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07-0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487B33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-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øre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4F2424E" w14:textId="1997B235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1CE68C9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80178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53AB758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813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3C8E0F5" w14:textId="332BE3BE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0 -</w:t>
            </w:r>
            <w:r w:rsidR="003365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5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7C6B0F2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07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2328BC4" w14:textId="59BF464C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828A443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A3271D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0D6FF6E5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D1FB649" w14:textId="56D7F124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30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4A0E34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07-0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B3B6BE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-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øre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1A6C88B" w14:textId="6B9C662E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0668579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80178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6BF5D0B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813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054DC8A" w14:textId="35CCB69B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0 -</w:t>
            </w:r>
            <w:r w:rsidR="003365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5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629D6EE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07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CB371EC" w14:textId="19F8BDA9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B264FD1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7D0B9A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637E153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B5F68E4" w14:textId="354AC8C5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303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3647A10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07-21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74FA990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-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øre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CCEC1C5" w14:textId="6A08E520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32EC7D0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13339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3584726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1663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52651A8" w14:textId="09863633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1 -</w:t>
            </w:r>
            <w:r w:rsidR="003365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4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1A176B4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07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F7A728F" w14:textId="7690AD05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7899889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4ADAFA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4AE58E60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8CBF037" w14:textId="11050D7A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304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62CB374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07-21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2913D18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-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øre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85A90EB" w14:textId="724AE48C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457675E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13339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6C9582A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1663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EC2C7F7" w14:textId="7CD9E67D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1 -</w:t>
            </w:r>
            <w:r w:rsidR="003365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4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517E33A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07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190A791" w14:textId="274A949A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5796953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DCA748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57CAEEB7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393D436" w14:textId="09E2C7FB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30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941059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07-0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E7F5F6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-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øre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77A953B" w14:textId="3E2ECC97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44BBCA7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80178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7353A68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813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B294F34" w14:textId="4E6C50CE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0 -</w:t>
            </w:r>
            <w:r w:rsidR="003365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5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2AD071F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07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9B0856B" w14:textId="73338E1E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3FB234E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4861B1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1AB3CBB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F34D1E7" w14:textId="5C1EA6AC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30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865423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07-0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FAA13C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-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øre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AC53399" w14:textId="246B8EE7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2A5955E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80178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4041CA0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813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6F1189C" w14:textId="2C64D15E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0 -</w:t>
            </w:r>
            <w:r w:rsidR="003365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5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5A49E1E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07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F6B39F8" w14:textId="1BDFFB41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F9BD901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8E0C32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48B53621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145A70E" w14:textId="1EED010F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30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82684C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07-0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8BF8A3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-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øre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72689B2" w14:textId="4D5609C9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0C7D351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80178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3A6AEC3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813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2F464DA" w14:textId="32C0D785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0 -</w:t>
            </w:r>
            <w:r w:rsidR="003365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5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64CDD07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07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6C44EAF" w14:textId="7AB6A4E2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40B7267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630C9A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0F955205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AEA72D1" w14:textId="054E577F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308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3F43AC2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2007.06.26-0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230CB5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4F644D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angenu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36BAC8D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99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36B79B7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3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CD35F3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3F8DC6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/06/2007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D2B6ACD" w14:textId="4BE05BC0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5AD1417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BE8732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4971042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E78308D" w14:textId="297F5BB6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309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13EB8DE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2007.06.26-0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EAFBA5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68CC39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angenu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2138813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99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0FC1595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3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78D5A5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4CE84A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/06/2007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1C2FEF7" w14:textId="792CB315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0BC017B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791848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28779BB0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2577CA9" w14:textId="15EE0DEA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310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11561A3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2007.06.26-0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F387A0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4AD8A4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angenu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309D85D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99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2623E1E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3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99ECE4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C5C9F2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/06/2007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852BD2A" w14:textId="42DF20C5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92FC302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858F9E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18DD23FA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F9C6C15" w14:textId="689897B5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31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EEB1D7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HM2012-11, 06RP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efjorde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CD7700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0FF061F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efjorden2-Havnaneset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13EB939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14484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4F8973D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91575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672E38E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59 - 1268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734AC7E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11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6E46AD3" w14:textId="04F8EE07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3E2DC38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12739B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514587C4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6B9FE24" w14:textId="4100E274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31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857A07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HM2012-11, 06RP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efjorde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4B4CD8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173D800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efjorden2-Havnaneset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2D6520B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14484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1BA4478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91575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08599B8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59 - 1268</w:t>
            </w:r>
          </w:p>
        </w:tc>
        <w:tc>
          <w:tcPr>
            <w:tcW w:w="1274" w:type="dxa"/>
            <w:shd w:val="clear" w:color="auto" w:fill="auto"/>
            <w:hideMark/>
          </w:tcPr>
          <w:p w14:paraId="70AF6EF0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153FED8B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5088A6D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57C7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/11/20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574780B" w14:textId="5CD02875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02E08DB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116584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4DD8F456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3764899" w14:textId="59FC64F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31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BCC054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HM2012-11, 06RP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efjorde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CF42E3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3E9DEC9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efjorden2-Havnaneset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4B8B2DF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14484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356EF19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91575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C35E7D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59 - 1268</w:t>
            </w:r>
          </w:p>
        </w:tc>
        <w:tc>
          <w:tcPr>
            <w:tcW w:w="1274" w:type="dxa"/>
            <w:shd w:val="clear" w:color="auto" w:fill="auto"/>
            <w:hideMark/>
          </w:tcPr>
          <w:p w14:paraId="3B0B3A35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38C4D1B4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71ADC70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57C7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/11/20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2B9FD57" w14:textId="38ACE6E6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438AE53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D84771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g. 18A-C</w:t>
            </w:r>
          </w:p>
        </w:tc>
      </w:tr>
      <w:tr w:rsidR="000F7136" w:rsidRPr="0084334F" w14:paraId="3A2B1FB2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7225851" w14:textId="42BA35FE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31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BA2E36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HM2012-11, 06RP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efjorde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2FBE22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241FE14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efjorden2-Havnaneset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761295A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14484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4204AD6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91575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487CC14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59 - 1268</w:t>
            </w:r>
          </w:p>
        </w:tc>
        <w:tc>
          <w:tcPr>
            <w:tcW w:w="1274" w:type="dxa"/>
            <w:shd w:val="clear" w:color="auto" w:fill="auto"/>
            <w:hideMark/>
          </w:tcPr>
          <w:p w14:paraId="751076FE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13B1EE2E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2C0B109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57C7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/11/20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F8814F9" w14:textId="5C22C997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2995D10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094090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79BC7BAF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36BB473" w14:textId="7CB61814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ZMBN11631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5F66FD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HM2012-11, 06RP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efjorde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A2EC4E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3F43EA2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efjorden2-Havnaneset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2B7A515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14484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0E8ECCB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91575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17509A7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59 - 1268</w:t>
            </w:r>
          </w:p>
        </w:tc>
        <w:tc>
          <w:tcPr>
            <w:tcW w:w="1274" w:type="dxa"/>
            <w:shd w:val="clear" w:color="auto" w:fill="auto"/>
            <w:hideMark/>
          </w:tcPr>
          <w:p w14:paraId="0A41B499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15BA195E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1F6BDF1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57C7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/11/20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859B106" w14:textId="3D9C7CFF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3E8F3D7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ADF75F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7AF8816E" w14:textId="77777777" w:rsidTr="00E61862">
        <w:trPr>
          <w:trHeight w:val="315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EE1E04F" w14:textId="70C6AA0E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31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A671AB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HM2012-11, 06RP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efjorde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0793E3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7654AC5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efjorden2-Havnaneset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2964F9F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14484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21D59F7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91575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1B5471C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59 - 1268</w:t>
            </w:r>
          </w:p>
        </w:tc>
        <w:tc>
          <w:tcPr>
            <w:tcW w:w="1274" w:type="dxa"/>
            <w:shd w:val="clear" w:color="auto" w:fill="auto"/>
            <w:hideMark/>
          </w:tcPr>
          <w:p w14:paraId="119E94D3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0BC023D8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652BC9F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57C7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/11/20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BF0FBC6" w14:textId="377425FE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6F7C75A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AA79B2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4D76DAF9" w14:textId="77777777" w:rsidTr="00E61862">
        <w:trPr>
          <w:trHeight w:val="315"/>
        </w:trPr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5DBC" w14:textId="1076BF6B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317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CA0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HM2012-11, 06RP,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efjorden</w:t>
            </w:r>
            <w:proofErr w:type="spellEnd"/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CC2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56E5C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efjorden2-Havnaneset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BA519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14484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D82A2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91575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D4F08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59 - 1268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C1C6241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57F23114" w14:textId="77777777" w:rsidR="000F7136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  <w:p w14:paraId="0151A17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57C7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/11/2012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F380" w14:textId="7DE25590" w:rsidR="000F7136" w:rsidRPr="0084334F" w:rsidRDefault="00E911A7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41DA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311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45DD382B" w14:textId="77777777" w:rsidTr="00E61862">
        <w:trPr>
          <w:trHeight w:val="300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6A1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lade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5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897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3C6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0E6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08A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4E2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E81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88F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E73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C688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322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7BE2ABDD" w14:textId="77777777" w:rsidTr="00E61862">
        <w:trPr>
          <w:trHeight w:val="300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AB5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pecimen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oucher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89F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ite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710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eographic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823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ocality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91C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atitude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626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ongitude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AEF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epth (m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ED0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ollecting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date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626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abitat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1337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marks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E56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igures</w:t>
            </w:r>
          </w:p>
        </w:tc>
      </w:tr>
      <w:tr w:rsidR="000F7136" w:rsidRPr="0084334F" w14:paraId="54AC2599" w14:textId="77777777" w:rsidTr="00E61862">
        <w:trPr>
          <w:trHeight w:val="300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3BE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NM15112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E8E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146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A84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agerrak</w:t>
            </w:r>
            <w:proofErr w:type="spellEnd"/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8FA1" w14:textId="78C24400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DE6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14457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7AE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71923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979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5 - 297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25E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/06/2008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71D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5964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16B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g. 2C</w:t>
            </w:r>
          </w:p>
        </w:tc>
      </w:tr>
      <w:tr w:rsidR="000F7136" w:rsidRPr="0084334F" w14:paraId="593D859B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B2B447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NM1511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5EF241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14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2482E2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agerrak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61F064D" w14:textId="4FB7A7FD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F418F1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1445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11C2EE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7192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13FB54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5 - 29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41A0D1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/06/200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675940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d</w:t>
            </w:r>
            <w:proofErr w:type="spellEnd"/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7BBF5D7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0D2FCE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627A64A3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83B7B07" w14:textId="52438096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TNU-VM6825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CEB8EB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201300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3CECDC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r-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ondelag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FB9608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ondheimsfjorde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5B9D47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.4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518D1F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2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43AD5E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02DDAF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/01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A35DE7D" w14:textId="6EF982C6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FA55A6C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58AA21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1A6821F5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C73B848" w14:textId="02A8E39F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TNU-VM6138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E714752" w14:textId="16A4FED5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AC9F23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r-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ondelag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05E61F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ondheimsfjorde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FE0A13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.4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794763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99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5881CA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1BF47F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/01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238DC20" w14:textId="751AE3BB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A6161BD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4EF464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16D0E0C3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7EB79C4" w14:textId="2430F82C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TNU-VM6138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FAB0BCE" w14:textId="52D0F723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FF088C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r-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ondelag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9BBCA7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ondheimsfjorden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4538D2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.4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45ADB0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2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C92391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0A5307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/01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C417B62" w14:textId="239F7C3D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72727E2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431D54D" w14:textId="36EE546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g. 7A, C</w:t>
            </w:r>
            <w:r w:rsidR="0055264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</w:t>
            </w:r>
          </w:p>
        </w:tc>
      </w:tr>
      <w:tr w:rsidR="000F7136" w:rsidRPr="0084334F" w14:paraId="37D15F6C" w14:textId="77777777" w:rsidTr="00E61862">
        <w:trPr>
          <w:trHeight w:val="300"/>
        </w:trPr>
        <w:tc>
          <w:tcPr>
            <w:tcW w:w="1656" w:type="dxa"/>
            <w:shd w:val="clear" w:color="auto" w:fill="auto"/>
            <w:vAlign w:val="center"/>
            <w:hideMark/>
          </w:tcPr>
          <w:p w14:paraId="664B60FE" w14:textId="369A27BD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s-ES"/>
              </w:rPr>
              <w:t>ZMBN116319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74D4ED6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2005.04.15.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7A46F4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A4E793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rgen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5F8D458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49B1A41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EEFC6F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FB1B53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20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F811E79" w14:textId="386DFB04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77AE399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07A1DA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4261833B" w14:textId="77777777" w:rsidTr="00E61862">
        <w:trPr>
          <w:trHeight w:val="300"/>
        </w:trPr>
        <w:tc>
          <w:tcPr>
            <w:tcW w:w="1656" w:type="dxa"/>
            <w:shd w:val="clear" w:color="auto" w:fill="auto"/>
            <w:vAlign w:val="center"/>
            <w:hideMark/>
          </w:tcPr>
          <w:p w14:paraId="76468973" w14:textId="52F35C85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s-ES"/>
              </w:rPr>
              <w:t>ZMBN116320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0B13EB1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2005.04.15.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62F14B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739B8B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rgen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6C71472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50C4C11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72FB81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CB5268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20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C95399A" w14:textId="6E438D89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3CFBA51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32B622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D5888DD" w14:textId="77777777" w:rsidTr="00E61862">
        <w:trPr>
          <w:trHeight w:val="300"/>
        </w:trPr>
        <w:tc>
          <w:tcPr>
            <w:tcW w:w="1656" w:type="dxa"/>
            <w:shd w:val="clear" w:color="auto" w:fill="auto"/>
            <w:vAlign w:val="center"/>
            <w:hideMark/>
          </w:tcPr>
          <w:p w14:paraId="31F43B16" w14:textId="5D313281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s-ES"/>
              </w:rPr>
              <w:t>ZMBN116321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018B8DD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2005.04.15.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1CE2D1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DA4314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rgen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5F03745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2294127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596252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C1CC1B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20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640037C" w14:textId="3099ACBE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0D297DF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A19081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059903A4" w14:textId="77777777" w:rsidTr="00E61862">
        <w:trPr>
          <w:trHeight w:val="300"/>
        </w:trPr>
        <w:tc>
          <w:tcPr>
            <w:tcW w:w="1656" w:type="dxa"/>
            <w:shd w:val="clear" w:color="auto" w:fill="auto"/>
            <w:vAlign w:val="center"/>
            <w:hideMark/>
          </w:tcPr>
          <w:p w14:paraId="088761B4" w14:textId="436B770C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s-ES"/>
              </w:rPr>
              <w:t>ZMBN116322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4CBBDA9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2005.04.15.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DBD55B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38DB07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rgen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2DB8539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136AEFA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8792E9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BFE1F6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20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F08124E" w14:textId="1284C520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3B30A4A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lotype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69E6518" w14:textId="7028C623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gs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3B, 4B</w:t>
            </w:r>
          </w:p>
        </w:tc>
      </w:tr>
      <w:tr w:rsidR="000F7136" w:rsidRPr="0084334F" w14:paraId="4DA57EF7" w14:textId="77777777" w:rsidTr="00E61862">
        <w:trPr>
          <w:trHeight w:val="300"/>
        </w:trPr>
        <w:tc>
          <w:tcPr>
            <w:tcW w:w="1656" w:type="dxa"/>
            <w:shd w:val="clear" w:color="auto" w:fill="auto"/>
            <w:vAlign w:val="center"/>
            <w:hideMark/>
          </w:tcPr>
          <w:p w14:paraId="5A2D6DB6" w14:textId="0CC2EEB0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s-ES"/>
              </w:rPr>
              <w:t>ZMBN116323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1BD6D5B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2005.04.15.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BD22F0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9627C4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rgen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02458E4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416EEF6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7E377E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C7B7A7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20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816CF46" w14:textId="0A8B16C6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E1A7D4E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946011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74AC4A17" w14:textId="77777777" w:rsidTr="00E61862">
        <w:trPr>
          <w:trHeight w:val="300"/>
        </w:trPr>
        <w:tc>
          <w:tcPr>
            <w:tcW w:w="1656" w:type="dxa"/>
            <w:shd w:val="clear" w:color="auto" w:fill="auto"/>
            <w:vAlign w:val="center"/>
            <w:hideMark/>
          </w:tcPr>
          <w:p w14:paraId="6104A3DE" w14:textId="2D4B9BEC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s-ES"/>
              </w:rPr>
              <w:t>ZMBN116324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0A0F693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2005.04.15.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C436C1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195BE4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rgen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38B0F45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779BA6C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95AA21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50A5A2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20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9314A4E" w14:textId="14F55B9C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2FC7EC3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B97ABF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5017F764" w14:textId="77777777" w:rsidTr="00E61862">
        <w:trPr>
          <w:trHeight w:val="300"/>
        </w:trPr>
        <w:tc>
          <w:tcPr>
            <w:tcW w:w="1656" w:type="dxa"/>
            <w:shd w:val="clear" w:color="auto" w:fill="auto"/>
            <w:vAlign w:val="center"/>
            <w:hideMark/>
          </w:tcPr>
          <w:p w14:paraId="10A349C5" w14:textId="48A9793C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s-ES"/>
              </w:rPr>
              <w:t>ZMBN116325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6351D65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2005.04.15.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597D3C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CA3E71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rgen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76E50B8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4BF7763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F7FA6F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F34993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20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FE76E6E" w14:textId="23C8338F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C8477C9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0F41D6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12862693" w14:textId="77777777" w:rsidTr="00E61862">
        <w:trPr>
          <w:trHeight w:val="300"/>
        </w:trPr>
        <w:tc>
          <w:tcPr>
            <w:tcW w:w="1656" w:type="dxa"/>
            <w:shd w:val="clear" w:color="auto" w:fill="auto"/>
            <w:vAlign w:val="center"/>
            <w:hideMark/>
          </w:tcPr>
          <w:p w14:paraId="427A9969" w14:textId="289CDE19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s-ES"/>
              </w:rPr>
              <w:lastRenderedPageBreak/>
              <w:t>ZMBN116326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745C221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2005.04.15.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D93C69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9371FD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rgen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52CC8A4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0BE1179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551C66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D3453A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20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B78F98B" w14:textId="526EBE27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B0A09DD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B2917E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0A6FCD1B" w14:textId="77777777" w:rsidTr="00E61862">
        <w:trPr>
          <w:trHeight w:val="300"/>
        </w:trPr>
        <w:tc>
          <w:tcPr>
            <w:tcW w:w="1656" w:type="dxa"/>
            <w:shd w:val="clear" w:color="auto" w:fill="auto"/>
            <w:vAlign w:val="center"/>
            <w:hideMark/>
          </w:tcPr>
          <w:p w14:paraId="3F829757" w14:textId="25011CC1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s-ES"/>
              </w:rPr>
              <w:t>ZMBN116327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0FF4B87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11-12</w:t>
            </w:r>
          </w:p>
        </w:tc>
        <w:tc>
          <w:tcPr>
            <w:tcW w:w="1298" w:type="dxa"/>
            <w:shd w:val="clear" w:color="auto" w:fill="auto"/>
            <w:vAlign w:val="bottom"/>
            <w:hideMark/>
          </w:tcPr>
          <w:p w14:paraId="3A54F76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68A5272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urlandsfjord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22DAF39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90389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44C05A4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1681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2253140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5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6834350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11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5E2F0E9" w14:textId="7D81C9C3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E40EA4B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B691C4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7D16EEC" w14:textId="77777777" w:rsidTr="00E61862">
        <w:trPr>
          <w:trHeight w:val="315"/>
        </w:trPr>
        <w:tc>
          <w:tcPr>
            <w:tcW w:w="1656" w:type="dxa"/>
            <w:shd w:val="clear" w:color="auto" w:fill="auto"/>
            <w:vAlign w:val="center"/>
            <w:hideMark/>
          </w:tcPr>
          <w:p w14:paraId="7E1C4684" w14:textId="36B8F061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s-ES"/>
              </w:rPr>
              <w:t>ZMBN116328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1DCA419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2007.04.20-trekk11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3443A6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1B81E38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rgen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6103798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51018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5D5B148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19228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0A30488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95A4A3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2007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7DCFEAA" w14:textId="772637BF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422708A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8441B2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11FB56C3" w14:textId="77777777" w:rsidTr="00E61862">
        <w:trPr>
          <w:trHeight w:val="300"/>
        </w:trPr>
        <w:tc>
          <w:tcPr>
            <w:tcW w:w="1656" w:type="dxa"/>
            <w:shd w:val="clear" w:color="auto" w:fill="auto"/>
            <w:vAlign w:val="center"/>
            <w:hideMark/>
          </w:tcPr>
          <w:p w14:paraId="78991478" w14:textId="6FEA920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s-ES"/>
              </w:rPr>
              <w:t>ZMBN11632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3B33D6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M2012/07-0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E474AF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ogn-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øre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014E36B" w14:textId="53B475A4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3C653DF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.80178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1307DCA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813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FA85CD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0 - 375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68FF699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07/20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982C7DC" w14:textId="1035889C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939FC05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0860F0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6D67A891" w14:textId="77777777" w:rsidTr="00E61862">
        <w:trPr>
          <w:trHeight w:val="315"/>
        </w:trPr>
        <w:tc>
          <w:tcPr>
            <w:tcW w:w="1656" w:type="dxa"/>
            <w:shd w:val="clear" w:color="auto" w:fill="auto"/>
            <w:vAlign w:val="center"/>
            <w:hideMark/>
          </w:tcPr>
          <w:p w14:paraId="723C3ACC" w14:textId="14F0F9C0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s-ES"/>
              </w:rPr>
              <w:t>ZMBN116330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0BA89AA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2007.06.26-0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E41939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4C7038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angenu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31DF5AC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60AABDD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140CAE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DB3C5F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/06/2007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4BDB532" w14:textId="70C683A3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CDD28BD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B70B1F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E7CB564" w14:textId="77777777" w:rsidTr="00E61862">
        <w:trPr>
          <w:trHeight w:val="315"/>
        </w:trPr>
        <w:tc>
          <w:tcPr>
            <w:tcW w:w="1656" w:type="dxa"/>
            <w:shd w:val="clear" w:color="auto" w:fill="auto"/>
            <w:vAlign w:val="center"/>
            <w:hideMark/>
          </w:tcPr>
          <w:p w14:paraId="3CBAB518" w14:textId="7BAA011B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s-ES"/>
              </w:rPr>
              <w:t>ZMBN116331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61C21B4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2007.06.26-0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E9D708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8F2969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angenuen</w:t>
            </w:r>
            <w:proofErr w:type="spellEnd"/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7D8773C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50713BC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30E709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C025F5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/06/2007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211856D" w14:textId="0AB5028C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53845D7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ADC3F8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6BDB252A" w14:textId="77777777" w:rsidTr="00E61862">
        <w:trPr>
          <w:trHeight w:val="315"/>
        </w:trPr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479764" w14:textId="43F9582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s-ES"/>
              </w:rPr>
              <w:t>ZMBN116332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87BDE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B2007.06.26-06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3A4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rdaland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B80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angenuen</w:t>
            </w:r>
            <w:proofErr w:type="spellEnd"/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5B8BF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16246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714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0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FC1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/06/2007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F093" w14:textId="5D2F71ED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23F8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E8EF" w14:textId="67461AEF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gs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6, 7B</w:t>
            </w:r>
          </w:p>
        </w:tc>
      </w:tr>
      <w:tr w:rsidR="000F7136" w:rsidRPr="0084334F" w14:paraId="25A079D1" w14:textId="77777777" w:rsidTr="00E61862">
        <w:trPr>
          <w:trHeight w:val="300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9E5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es-ES"/>
              </w:rPr>
              <w:t>Clade 16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409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3B5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924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C2E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DD3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D49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422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ACD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38F9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A15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77E8DF80" w14:textId="77777777" w:rsidTr="00E61862">
        <w:trPr>
          <w:trHeight w:val="300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152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pecimen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oucher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44E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ite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DDB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eographic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700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ocality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848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atitude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B7F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ongitude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237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epth (m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A66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ollecting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date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9D0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abitat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E6B0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marks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E34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igures</w:t>
            </w:r>
          </w:p>
        </w:tc>
      </w:tr>
      <w:tr w:rsidR="000F7136" w:rsidRPr="0084334F" w14:paraId="00BC889F" w14:textId="77777777" w:rsidTr="00E61862">
        <w:trPr>
          <w:trHeight w:val="300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20FE" w14:textId="4FB7A702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53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94E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58-83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399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F6E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B35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.90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E08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44717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745C06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9 - 220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2B5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/08/2013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B9B7" w14:textId="00326C5D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5B8E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014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7D881849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BD1DE3A" w14:textId="538EE592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5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D47463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7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25C930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4823DF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3907B0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790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8CBD7B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725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6F20499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4B4478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329C576" w14:textId="2973E867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4892686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C979050" w14:textId="0E0FED6C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g. 8D</w:t>
            </w:r>
            <w:r w:rsidR="0055264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, </w:t>
            </w: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</w:t>
            </w:r>
          </w:p>
        </w:tc>
      </w:tr>
      <w:tr w:rsidR="000F7136" w:rsidRPr="0084334F" w14:paraId="0B4B3D58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918B6CE" w14:textId="2C09F6D2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5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429FAA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80-8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9813E7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E455F6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668B60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.6152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A1CD1D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99719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EAAD2A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5 - 30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A60880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44EED80" w14:textId="5EA78F3C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2FA1E7F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0709D3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31363D9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07D0998" w14:textId="154E9588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5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7E6080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80-8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ECDC48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6F9A22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1CD5DB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.6152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E92441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99719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C4B598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5 - 30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1B5B5A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307ABCE" w14:textId="5D2ED486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856BE45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2CE655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4884D325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9EA451E" w14:textId="02CB4193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5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B6A35B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80-8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49C631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E920B2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3C2879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.6152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8D7D31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99719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5AC903B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5 - 30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CA0B42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C2C6E92" w14:textId="689C0FD0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F9AC39B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F4F192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9BEE2A8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AA51486" w14:textId="4A9F5C99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5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A11299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80-8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F75D96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7212F5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F20D81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.6152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A0DF35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99719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143E4C4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5 - 30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500B4D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726FB77" w14:textId="4617976C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D89F021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FCDEB0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1D4F9C8E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B0A22D1" w14:textId="5EB03C43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5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EE6995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80-8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F94C01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89B3D4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68B9D4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.6152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51E3CC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99719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140EAC2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5 - 30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1EE684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22309B2" w14:textId="1218E38D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53790FD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FC1EA8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g. 8A-C, F</w:t>
            </w:r>
          </w:p>
        </w:tc>
      </w:tr>
      <w:tr w:rsidR="000F7136" w:rsidRPr="0084334F" w14:paraId="30E28B23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235C70F" w14:textId="2A04CFA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6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4224B4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4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2AE27C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E37C57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CA05D5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8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F28F7D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36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61B9DAC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20A3FE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E41A129" w14:textId="5FDE5F7A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6D0767D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65E760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7F9F9F0C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E009813" w14:textId="159EF012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6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7D7135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4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10E46A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BBA32B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13958F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8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01719E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36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41499DC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03642F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CB2F01D" w14:textId="7101C18E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7B27D32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579E05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4CAC4DE9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9A599D4" w14:textId="0D6C9113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6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10B274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4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3EE3FF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618753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354B4D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8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3A96B7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36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58DE27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F3605A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6850096" w14:textId="6B6B568D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774578E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54FACF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79FD7EF9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935C1FC" w14:textId="190631AA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6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E5F87F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4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1EFB0A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3599B4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FA63EF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8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7C9891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36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599CA2D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91F5B5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2FFAE2F" w14:textId="0FE443B4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5CA26E7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743401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618AB487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CFD1C82" w14:textId="1DABFD3C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6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53B590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4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0D43FE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9A48E9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8FFBCA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8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5F5458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36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4D795DB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40CA06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3734DDD" w14:textId="43061A32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97EF013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5CCEC1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B792C46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13C8E63" w14:textId="6A1E9C4B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6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B2F42A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4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F1D06F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7A0123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2E7601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8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15ED86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36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6E9FE2A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6C6B2E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FC91A9D" w14:textId="5C27C6C8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10EA758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A36983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033252A7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2A4542B" w14:textId="335EDD9C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6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53DCE2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4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F1BD5B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9E3866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8A7257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8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F54DAC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36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25593BD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B59683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0000043" w14:textId="7D01BF98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B16F4F6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AC06D6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470B4959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C998DA9" w14:textId="596886E2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ZMBN11646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9DC60B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4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6763E0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136FA5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52FE83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8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9EBD6A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36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79599C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13874F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DEB8796" w14:textId="47201B5C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FBD6241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F6F2C8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0C953834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709B82C" w14:textId="1A0B6472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6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AEB257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4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A09D40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618ADA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BCA724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8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08DDCE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36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D5FCFE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FB87A5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338FFEB" w14:textId="35C67D0D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CBE9E55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7CCF30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119F0401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399EDBE" w14:textId="421922CF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6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3427D7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4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8D4509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4239AB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4F29E9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8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AB9FCD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36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1C25879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6D0851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88FF676" w14:textId="1AB83364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5EF04E6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D9BEB4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7505A67E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C6946CC" w14:textId="59593E48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7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DCDCEF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4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B8883F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F3B45B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FEF478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8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99857D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36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146EC3B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8576A4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C94BFA5" w14:textId="27984ABD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188EA0C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C877E4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7BA5B877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4D116A6" w14:textId="4FB73D40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7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45EC74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37-4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30FDB1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253E0B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6E06F2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.58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B15C8A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3836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DBF3DB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- 2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CAFF5F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57BE60F" w14:textId="1877EC1C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D35CBC8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3D774B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74B1B4F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FA2B694" w14:textId="43B5AC12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7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042FD4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942-7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4FC028E" w14:textId="123180D4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2FAF96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oregga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13E828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.39374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622C2B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5742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E94FDD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4 - 81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4DAD14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/06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99BAF91" w14:textId="4BA9B188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4AB238C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47F6B7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g. 3C</w:t>
            </w:r>
          </w:p>
        </w:tc>
      </w:tr>
      <w:tr w:rsidR="000F7136" w:rsidRPr="0084334F" w14:paraId="136015EC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763866E" w14:textId="2B9716FE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7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02916E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74-8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360A02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CED5BF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8ED5A5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.6181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4AE6B2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2313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0251AAF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7 - 29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2175EA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596FF9E" w14:textId="480C938F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CD91DCD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0590D4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43A43A66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835B521" w14:textId="5E59C9B1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7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F72AE3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80-46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D93790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D961E9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31F562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.61416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439CA5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00411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5814958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8B9CDD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/08/201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B1A6A7F" w14:textId="2585B708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F748F96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5B5344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05915FB0" w14:textId="77777777" w:rsidTr="00E61862">
        <w:trPr>
          <w:trHeight w:val="300"/>
        </w:trPr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3F63" w14:textId="359B66B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75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74C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1180-463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0E5F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087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innmark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685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.61416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AFE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00411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9D583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5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C06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/08/2013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EC23" w14:textId="15CB7ED5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F30C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08C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0EC2421D" w14:textId="77777777" w:rsidTr="00E61862">
        <w:trPr>
          <w:trHeight w:val="300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888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lade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24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6A1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625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0628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1DF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B37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FC0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435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CAF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B985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1D1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605AFD7A" w14:textId="77777777" w:rsidTr="00E61862">
        <w:trPr>
          <w:trHeight w:val="300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0EB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pecimen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oucher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E3C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ite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778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eographic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rea</w:t>
            </w:r>
            <w:proofErr w:type="spellEnd"/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092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ocality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02F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atitude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0AE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ongitude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207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epth (m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F3B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ollecting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date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34D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abitat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B35E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marks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CFA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igures</w:t>
            </w:r>
          </w:p>
        </w:tc>
      </w:tr>
      <w:tr w:rsidR="000F7136" w:rsidRPr="0084334F" w14:paraId="6885502B" w14:textId="77777777" w:rsidTr="00E61862">
        <w:trPr>
          <w:trHeight w:val="300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19FF" w14:textId="6F5A845E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96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1BF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S80/355-1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7B6B" w14:textId="1027FF9D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838D" w14:textId="4D120186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7D3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7.92683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257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.01217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0DD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80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7D8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09/20</w:t>
            </w: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1D2F" w14:textId="3ACD6B73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45D3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A0D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6B41A32D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D61748F" w14:textId="7E94EC00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97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7EC1843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S80/368-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0FA0BE5" w14:textId="6985DF28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3A728D4" w14:textId="46D14F91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6ED648A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8.78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2DADD70E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.3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01200A5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73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453914F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09/20</w:t>
            </w: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9E69A35" w14:textId="759FEBD9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EB6AAF5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0C972B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3E0DC57A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01DDC00" w14:textId="322EC4E5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98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248DC02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S80/326-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D11249B" w14:textId="4FCEF96A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5B62DFE" w14:textId="66E63801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790F417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1.9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594F440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0.91666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50F28E0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38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04404EB6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09/20</w:t>
            </w: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2184242" w14:textId="1327D234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7B2A2E9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B20A2AE" w14:textId="1413EF46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igs</w:t>
            </w:r>
            <w:proofErr w:type="spellEnd"/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3D, 4C</w:t>
            </w:r>
          </w:p>
        </w:tc>
      </w:tr>
      <w:tr w:rsidR="000F7136" w:rsidRPr="0084334F" w14:paraId="27E026A2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15DB21D" w14:textId="4FD64A0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499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7286BF60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S80/368-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668B299" w14:textId="52434953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699860A3" w14:textId="28FF5F66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15C02AE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8.78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0839AF2A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.3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2801A54B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73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622EE93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09/20</w:t>
            </w: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CB5BAF2" w14:textId="79B7DDCB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2D1B932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2BA807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2E436532" w14:textId="77777777" w:rsidTr="00E61862">
        <w:trPr>
          <w:trHeight w:val="30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D36EBEB" w14:textId="242F90E4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500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1F0572C3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S80/368-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F1054E5" w14:textId="7A60CB9E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682" w:type="dxa"/>
            <w:shd w:val="clear" w:color="auto" w:fill="auto"/>
            <w:vAlign w:val="bottom"/>
            <w:hideMark/>
          </w:tcPr>
          <w:p w14:paraId="2095958F" w14:textId="67FB8825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2597438D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8.78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37073F5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.3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2C1561D1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73</w:t>
            </w:r>
          </w:p>
        </w:tc>
        <w:tc>
          <w:tcPr>
            <w:tcW w:w="1274" w:type="dxa"/>
            <w:shd w:val="clear" w:color="auto" w:fill="auto"/>
            <w:vAlign w:val="bottom"/>
            <w:hideMark/>
          </w:tcPr>
          <w:p w14:paraId="4B5662C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09/20</w:t>
            </w: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C180338" w14:textId="1DC4AAD6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0406B83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2695735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F7136" w:rsidRPr="0084334F" w14:paraId="4ED80AB9" w14:textId="77777777" w:rsidTr="00E61862">
        <w:trPr>
          <w:trHeight w:val="300"/>
        </w:trPr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F9F1" w14:textId="474459A3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MBN116501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BA7707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S80/326-1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37A4" w14:textId="6E705DC3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37DD" w14:textId="37A2E735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3FF659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1.9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DA7EB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0.91666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3CDA4C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38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8F73F2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/09/201</w:t>
            </w: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D8B0" w14:textId="1CDA9169" w:rsidR="000F7136" w:rsidRPr="0084334F" w:rsidRDefault="00202D49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C69B" w14:textId="77777777" w:rsidR="000F7136" w:rsidRPr="0084334F" w:rsidRDefault="000F7136" w:rsidP="000F7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0D04" w14:textId="77777777" w:rsidR="000F7136" w:rsidRPr="0084334F" w:rsidRDefault="000F7136" w:rsidP="007D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3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ig. 13</w:t>
            </w:r>
          </w:p>
        </w:tc>
      </w:tr>
    </w:tbl>
    <w:p w14:paraId="6CC32393" w14:textId="77777777" w:rsidR="000F7136" w:rsidRDefault="000F7136"/>
    <w:p w14:paraId="00ED9785" w14:textId="35DA7FA4" w:rsidR="000F7136" w:rsidRDefault="000F7136"/>
    <w:p w14:paraId="1A5F9001" w14:textId="77777777" w:rsidR="000F7136" w:rsidRDefault="000F7136"/>
    <w:sectPr w:rsidR="000F7136" w:rsidSect="0085511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4973"/>
    <w:rsid w:val="00013153"/>
    <w:rsid w:val="000F7136"/>
    <w:rsid w:val="00202D49"/>
    <w:rsid w:val="00311742"/>
    <w:rsid w:val="0033655F"/>
    <w:rsid w:val="004675F7"/>
    <w:rsid w:val="00484973"/>
    <w:rsid w:val="0055264A"/>
    <w:rsid w:val="00575C2C"/>
    <w:rsid w:val="007D7420"/>
    <w:rsid w:val="0084334F"/>
    <w:rsid w:val="00855116"/>
    <w:rsid w:val="009F6752"/>
    <w:rsid w:val="00BC4165"/>
    <w:rsid w:val="00C83D76"/>
    <w:rsid w:val="00CC157F"/>
    <w:rsid w:val="00CC3645"/>
    <w:rsid w:val="00E61862"/>
    <w:rsid w:val="00E911A7"/>
    <w:rsid w:val="00FC2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6DD520"/>
  <w15:chartTrackingRefBased/>
  <w15:docId w15:val="{ECC47E51-2856-4C48-B250-A170CF549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84334F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4334F"/>
    <w:rPr>
      <w:color w:val="954F72"/>
      <w:u w:val="single"/>
    </w:rPr>
  </w:style>
  <w:style w:type="paragraph" w:customStyle="1" w:styleId="msonormal0">
    <w:name w:val="msonormal"/>
    <w:basedOn w:val="Normal"/>
    <w:rsid w:val="00843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font0">
    <w:name w:val="font0"/>
    <w:basedOn w:val="Normal"/>
    <w:rsid w:val="0084334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ES"/>
    </w:rPr>
  </w:style>
  <w:style w:type="paragraph" w:customStyle="1" w:styleId="xl69">
    <w:name w:val="xl69"/>
    <w:basedOn w:val="Normal"/>
    <w:rsid w:val="0084334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0">
    <w:name w:val="xl70"/>
    <w:basedOn w:val="Normal"/>
    <w:rsid w:val="00843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1">
    <w:name w:val="xl71"/>
    <w:basedOn w:val="Normal"/>
    <w:rsid w:val="00843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2">
    <w:name w:val="xl72"/>
    <w:basedOn w:val="Normal"/>
    <w:rsid w:val="00843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3">
    <w:name w:val="xl73"/>
    <w:basedOn w:val="Normal"/>
    <w:rsid w:val="0084334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4">
    <w:name w:val="xl74"/>
    <w:basedOn w:val="Normal"/>
    <w:rsid w:val="0084334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5">
    <w:name w:val="xl75"/>
    <w:basedOn w:val="Normal"/>
    <w:rsid w:val="00843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6">
    <w:name w:val="xl76"/>
    <w:basedOn w:val="Normal"/>
    <w:rsid w:val="00843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7">
    <w:name w:val="xl77"/>
    <w:basedOn w:val="Normal"/>
    <w:rsid w:val="00843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8">
    <w:name w:val="xl78"/>
    <w:basedOn w:val="Normal"/>
    <w:rsid w:val="0084334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9">
    <w:name w:val="xl79"/>
    <w:basedOn w:val="Normal"/>
    <w:rsid w:val="0084334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0">
    <w:name w:val="xl80"/>
    <w:basedOn w:val="Normal"/>
    <w:rsid w:val="0084334F"/>
    <w:pPr>
      <w:pBdr>
        <w:top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1">
    <w:name w:val="xl81"/>
    <w:basedOn w:val="Normal"/>
    <w:rsid w:val="0084334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2">
    <w:name w:val="xl82"/>
    <w:basedOn w:val="Normal"/>
    <w:rsid w:val="0084334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3">
    <w:name w:val="xl83"/>
    <w:basedOn w:val="Normal"/>
    <w:rsid w:val="00843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4">
    <w:name w:val="xl84"/>
    <w:basedOn w:val="Normal"/>
    <w:rsid w:val="0084334F"/>
    <w:pPr>
      <w:pBdr>
        <w:left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5">
    <w:name w:val="xl85"/>
    <w:basedOn w:val="Normal"/>
    <w:rsid w:val="0084334F"/>
    <w:pPr>
      <w:pBdr>
        <w:left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6">
    <w:name w:val="xl86"/>
    <w:basedOn w:val="Normal"/>
    <w:rsid w:val="0084334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7">
    <w:name w:val="xl87"/>
    <w:basedOn w:val="Normal"/>
    <w:rsid w:val="0084334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8">
    <w:name w:val="xl88"/>
    <w:basedOn w:val="Normal"/>
    <w:rsid w:val="0084334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89">
    <w:name w:val="xl89"/>
    <w:basedOn w:val="Normal"/>
    <w:rsid w:val="0084334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90">
    <w:name w:val="xl90"/>
    <w:basedOn w:val="Normal"/>
    <w:rsid w:val="0084334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91">
    <w:name w:val="xl91"/>
    <w:basedOn w:val="Normal"/>
    <w:rsid w:val="0084334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92">
    <w:name w:val="xl92"/>
    <w:basedOn w:val="Normal"/>
    <w:rsid w:val="0084334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93">
    <w:name w:val="xl93"/>
    <w:basedOn w:val="Normal"/>
    <w:rsid w:val="00843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94">
    <w:name w:val="xl94"/>
    <w:basedOn w:val="Normal"/>
    <w:rsid w:val="0084334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95">
    <w:name w:val="xl95"/>
    <w:basedOn w:val="Normal"/>
    <w:rsid w:val="00843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96">
    <w:name w:val="xl96"/>
    <w:basedOn w:val="Normal"/>
    <w:rsid w:val="00843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97">
    <w:name w:val="xl97"/>
    <w:basedOn w:val="Normal"/>
    <w:rsid w:val="00843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98">
    <w:name w:val="xl98"/>
    <w:basedOn w:val="Normal"/>
    <w:rsid w:val="0084334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99">
    <w:name w:val="xl99"/>
    <w:basedOn w:val="Normal"/>
    <w:rsid w:val="0084334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00">
    <w:name w:val="xl100"/>
    <w:basedOn w:val="Normal"/>
    <w:rsid w:val="00843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01">
    <w:name w:val="xl101"/>
    <w:basedOn w:val="Normal"/>
    <w:rsid w:val="0084334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02">
    <w:name w:val="xl102"/>
    <w:basedOn w:val="Normal"/>
    <w:rsid w:val="0084334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03">
    <w:name w:val="xl103"/>
    <w:basedOn w:val="Normal"/>
    <w:rsid w:val="0084334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04">
    <w:name w:val="xl104"/>
    <w:basedOn w:val="Normal"/>
    <w:rsid w:val="0084334F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05">
    <w:name w:val="xl105"/>
    <w:basedOn w:val="Normal"/>
    <w:rsid w:val="00843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106">
    <w:name w:val="xl106"/>
    <w:basedOn w:val="Normal"/>
    <w:rsid w:val="00843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07">
    <w:name w:val="xl107"/>
    <w:basedOn w:val="Normal"/>
    <w:rsid w:val="0084334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08">
    <w:name w:val="xl108"/>
    <w:basedOn w:val="Normal"/>
    <w:rsid w:val="0084334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09">
    <w:name w:val="xl109"/>
    <w:basedOn w:val="Normal"/>
    <w:rsid w:val="0084334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10">
    <w:name w:val="xl110"/>
    <w:basedOn w:val="Normal"/>
    <w:rsid w:val="00843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11">
    <w:name w:val="xl111"/>
    <w:basedOn w:val="Normal"/>
    <w:rsid w:val="0084334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12">
    <w:name w:val="xl112"/>
    <w:basedOn w:val="Normal"/>
    <w:rsid w:val="00843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13">
    <w:name w:val="xl113"/>
    <w:basedOn w:val="Normal"/>
    <w:rsid w:val="00843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14">
    <w:name w:val="xl114"/>
    <w:basedOn w:val="Normal"/>
    <w:rsid w:val="0084334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15">
    <w:name w:val="xl115"/>
    <w:basedOn w:val="Normal"/>
    <w:rsid w:val="0084334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16">
    <w:name w:val="xl116"/>
    <w:basedOn w:val="Normal"/>
    <w:rsid w:val="0084334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17">
    <w:name w:val="xl117"/>
    <w:basedOn w:val="Normal"/>
    <w:rsid w:val="00843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18">
    <w:name w:val="xl118"/>
    <w:basedOn w:val="Normal"/>
    <w:rsid w:val="0084334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119">
    <w:name w:val="xl119"/>
    <w:basedOn w:val="Normal"/>
    <w:rsid w:val="0084334F"/>
    <w:pPr>
      <w:pBdr>
        <w:top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120">
    <w:name w:val="xl120"/>
    <w:basedOn w:val="Normal"/>
    <w:rsid w:val="0084334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33655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3655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3655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3655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3655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365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65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24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112</Words>
  <Characters>17119</Characters>
  <Application>Microsoft Office Word</Application>
  <DocSecurity>0</DocSecurity>
  <Lines>142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2-11-24T11:18:00Z</dcterms:created>
  <dcterms:modified xsi:type="dcterms:W3CDTF">2022-11-24T11:18:00Z</dcterms:modified>
</cp:coreProperties>
</file>